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4B8B432" w14:textId="777DD41F" w:rsidR="00977BB9" w:rsidRPr="000B5E8A" w:rsidRDefault="00F31804" w:rsidP="00187B5D">
      <w:pPr>
        <w:widowControl/>
        <w:jc w:val="left"/>
      </w:pPr>
      <w:r>
        <w:t xml:space="preserve">Supplemental </w:t>
      </w:r>
      <w:r w:rsidR="00977BB9" w:rsidRPr="000B5E8A">
        <w:rPr>
          <w:rFonts w:hint="eastAsia"/>
        </w:rPr>
        <w:t>T</w:t>
      </w:r>
      <w:r w:rsidR="00977BB9" w:rsidRPr="000B5E8A">
        <w:t xml:space="preserve">able </w:t>
      </w:r>
      <w:r>
        <w:t>2</w:t>
      </w:r>
      <w:r w:rsidR="00977BB9" w:rsidRPr="000B5E8A">
        <w:t xml:space="preserve">. FAB </w:t>
      </w:r>
      <w:r w:rsidR="00977BB9" w:rsidRPr="000B5E8A">
        <w:rPr>
          <w:rFonts w:eastAsia="ＭＳ 明朝" w:cs="Times New Roman"/>
        </w:rPr>
        <w:t>subset</w:t>
      </w:r>
      <w:r w:rsidR="00977BB9" w:rsidRPr="000B5E8A">
        <w:t xml:space="preserve"> results</w:t>
      </w:r>
    </w:p>
    <w:p w14:paraId="1CE5C91E" w14:textId="77777777" w:rsidR="00977BB9" w:rsidRPr="000B5E8A" w:rsidRDefault="00977BB9" w:rsidP="00187B5D">
      <w:pPr>
        <w:widowControl/>
        <w:jc w:val="left"/>
      </w:pP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88"/>
        <w:gridCol w:w="204"/>
        <w:gridCol w:w="811"/>
        <w:gridCol w:w="4852"/>
        <w:gridCol w:w="204"/>
        <w:gridCol w:w="408"/>
        <w:gridCol w:w="677"/>
        <w:gridCol w:w="314"/>
        <w:gridCol w:w="467"/>
        <w:gridCol w:w="204"/>
        <w:gridCol w:w="532"/>
        <w:gridCol w:w="882"/>
        <w:gridCol w:w="409"/>
        <w:gridCol w:w="609"/>
      </w:tblGrid>
      <w:tr w:rsidR="00977BB9" w:rsidRPr="000B5E8A" w14:paraId="02F7805D" w14:textId="77777777" w:rsidTr="00C369FD">
        <w:trPr>
          <w:trHeight w:val="360"/>
        </w:trPr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4D67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4DE34986" w14:textId="77777777" w:rsidR="00977BB9" w:rsidRPr="000B5E8A" w:rsidRDefault="00977BB9" w:rsidP="00F60F0E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</w:tcPr>
          <w:p w14:paraId="2388831B" w14:textId="77777777" w:rsidR="00977BB9" w:rsidRPr="000B5E8A" w:rsidRDefault="00977BB9" w:rsidP="00F60F0E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A6C17" w14:textId="77777777" w:rsidR="00977BB9" w:rsidRPr="000B5E8A" w:rsidRDefault="00977BB9" w:rsidP="00F60F0E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17A8E" w14:textId="77777777" w:rsidR="00977BB9" w:rsidRPr="000B5E8A" w:rsidRDefault="00977BB9" w:rsidP="00F60F0E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78F60" w14:textId="77777777" w:rsidR="00977BB9" w:rsidRPr="000B5E8A" w:rsidRDefault="00977BB9" w:rsidP="00F60F0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Placebo group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41E09" w14:textId="77777777" w:rsidR="00977BB9" w:rsidRPr="000B5E8A" w:rsidRDefault="00977BB9" w:rsidP="00F60F0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4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0EFAD" w14:textId="77777777" w:rsidR="00977BB9" w:rsidRPr="000B5E8A" w:rsidRDefault="00977BB9" w:rsidP="00F60F0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Amino acid mixture group</w:t>
            </w:r>
          </w:p>
        </w:tc>
      </w:tr>
      <w:tr w:rsidR="00977BB9" w:rsidRPr="000B5E8A" w14:paraId="79CA7C87" w14:textId="77777777" w:rsidTr="00C369FD">
        <w:trPr>
          <w:trHeight w:val="36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43252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80B5904" w14:textId="77777777" w:rsidR="00977BB9" w:rsidRPr="000B5E8A" w:rsidRDefault="00977BB9" w:rsidP="00F60F0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6662EE81" w14:textId="77777777" w:rsidR="00977BB9" w:rsidRPr="000B5E8A" w:rsidRDefault="00977BB9" w:rsidP="00F60F0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64B509" w14:textId="77777777" w:rsidR="00977BB9" w:rsidRPr="000B5E8A" w:rsidRDefault="00977BB9" w:rsidP="00F60F0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202DF" w14:textId="77777777" w:rsidR="00977BB9" w:rsidRPr="000B5E8A" w:rsidRDefault="00977BB9" w:rsidP="00F60F0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B4EE5E" w14:textId="77777777" w:rsidR="00977BB9" w:rsidRPr="000B5E8A" w:rsidRDefault="00977BB9" w:rsidP="00F60F0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95F51" w14:textId="77777777" w:rsidR="00977BB9" w:rsidRPr="000B5E8A" w:rsidRDefault="00977BB9" w:rsidP="00F60F0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3A9818" w14:textId="77777777" w:rsidR="00977BB9" w:rsidRPr="000B5E8A" w:rsidRDefault="00977BB9" w:rsidP="00F60F0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99940" w14:textId="77777777" w:rsidR="00977BB9" w:rsidRPr="000B5E8A" w:rsidRDefault="00977BB9" w:rsidP="00F60F0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S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8FF7E" w14:textId="77777777" w:rsidR="00977BB9" w:rsidRPr="000B5E8A" w:rsidRDefault="00977BB9" w:rsidP="00F60F0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5E7D69" w14:textId="77777777" w:rsidR="00977BB9" w:rsidRPr="000B5E8A" w:rsidRDefault="00977BB9" w:rsidP="00F60F0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FDE98D" w14:textId="77777777" w:rsidR="00977BB9" w:rsidRPr="000B5E8A" w:rsidRDefault="00977BB9" w:rsidP="00F60F0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Mea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F5C034" w14:textId="77777777" w:rsidR="00977BB9" w:rsidRPr="000B5E8A" w:rsidRDefault="00977BB9" w:rsidP="00F60F0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B8001" w14:textId="77777777" w:rsidR="00977BB9" w:rsidRPr="000B5E8A" w:rsidRDefault="00977BB9" w:rsidP="00F60F0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SD</w:t>
            </w:r>
          </w:p>
        </w:tc>
      </w:tr>
      <w:tr w:rsidR="00977BB9" w:rsidRPr="000B5E8A" w14:paraId="6D6F8B9D" w14:textId="77777777" w:rsidTr="00391FBF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  <w:hideMark/>
          </w:tcPr>
          <w:p w14:paraId="681842E6" w14:textId="77777777" w:rsidR="00977BB9" w:rsidRPr="000B5E8A" w:rsidRDefault="00977BB9" w:rsidP="00391FBF">
            <w:pPr>
              <w:widowControl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1)</w:t>
            </w:r>
          </w:p>
          <w:p w14:paraId="05CB5523" w14:textId="77777777" w:rsidR="00977BB9" w:rsidRPr="000B5E8A" w:rsidRDefault="00977BB9" w:rsidP="00391FBF">
            <w:pPr>
              <w:widowControl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Similariti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648DE28D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23915F6" w14:textId="77777777" w:rsidR="00977BB9" w:rsidRPr="000B5E8A" w:rsidRDefault="00977BB9" w:rsidP="00F61C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Day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C56EE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6FDD20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82E759" w14:textId="77777777" w:rsidR="00977BB9" w:rsidRPr="000B5E8A" w:rsidRDefault="00977BB9" w:rsidP="00F61C0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F20931" w14:textId="77777777" w:rsidR="00977BB9" w:rsidRPr="000B5E8A" w:rsidRDefault="00977BB9" w:rsidP="00F61C0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5757B3" w14:textId="77777777" w:rsidR="00977BB9" w:rsidRPr="000B5E8A" w:rsidRDefault="00977BB9" w:rsidP="00F61C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CC18A9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DAF2CC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A14910" w14:textId="77777777" w:rsidR="00977BB9" w:rsidRPr="000B5E8A" w:rsidRDefault="00977BB9" w:rsidP="00F61C0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7CB332" w14:textId="77777777" w:rsidR="00977BB9" w:rsidRPr="000B5E8A" w:rsidRDefault="00977BB9" w:rsidP="00F61C03">
            <w:pPr>
              <w:widowControl/>
              <w:jc w:val="righ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34A78" w14:textId="77777777" w:rsidR="00977BB9" w:rsidRPr="000B5E8A" w:rsidRDefault="00977BB9" w:rsidP="00F61C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C7CDE78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0</w:t>
            </w:r>
          </w:p>
        </w:tc>
      </w:tr>
      <w:tr w:rsidR="00977BB9" w:rsidRPr="000B5E8A" w14:paraId="0264144D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B4C070F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5EB7C28F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4AAFC862" w14:textId="77777777" w:rsidR="00977BB9" w:rsidRPr="000B5E8A" w:rsidRDefault="00977BB9" w:rsidP="00F61C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 xml:space="preserve">Day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A728AC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D03CDB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BB6663" w14:textId="77777777" w:rsidR="00977BB9" w:rsidRPr="000B5E8A" w:rsidRDefault="00977BB9" w:rsidP="00F61C03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53D316" w14:textId="77777777" w:rsidR="00977BB9" w:rsidRPr="000B5E8A" w:rsidRDefault="00977BB9" w:rsidP="00F61C03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D5B4DA" w14:textId="77777777" w:rsidR="00977BB9" w:rsidRPr="000B5E8A" w:rsidRDefault="00977BB9" w:rsidP="00F61C03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880270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D24440" w14:textId="77777777" w:rsidR="00977BB9" w:rsidRPr="000B5E8A" w:rsidRDefault="00977BB9" w:rsidP="00F61C03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A91229D" w14:textId="77777777" w:rsidR="00977BB9" w:rsidRPr="000B5E8A" w:rsidRDefault="00977BB9" w:rsidP="00F61C03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E9D94B" w14:textId="77777777" w:rsidR="00977BB9" w:rsidRPr="000B5E8A" w:rsidRDefault="00977BB9" w:rsidP="00F61C03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42008B" w14:textId="77777777" w:rsidR="00977BB9" w:rsidRPr="000B5E8A" w:rsidRDefault="00977BB9" w:rsidP="00F61C03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91B965D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2</w:t>
            </w:r>
          </w:p>
        </w:tc>
      </w:tr>
      <w:tr w:rsidR="00977BB9" w:rsidRPr="000B5E8A" w14:paraId="12D57111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46B8F62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D689266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6FC51DD5" w14:textId="77777777" w:rsidR="00977BB9" w:rsidRPr="000B5E8A" w:rsidRDefault="00977BB9" w:rsidP="00F61C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1658DB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C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hange from Day 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5BB9BB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F0EB43" w14:textId="77777777" w:rsidR="00977BB9" w:rsidRPr="000B5E8A" w:rsidRDefault="00977BB9" w:rsidP="00F61C03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67E493F" w14:textId="77777777" w:rsidR="00977BB9" w:rsidRPr="000B5E8A" w:rsidRDefault="00977BB9" w:rsidP="00F61C03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5CCE2E8" w14:textId="77777777" w:rsidR="00977BB9" w:rsidRPr="000B5E8A" w:rsidRDefault="00977BB9" w:rsidP="00F61C03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29C337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32BBCB" w14:textId="77777777" w:rsidR="00977BB9" w:rsidRPr="000B5E8A" w:rsidRDefault="00977BB9" w:rsidP="00F61C03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5B3808" w14:textId="77777777" w:rsidR="00977BB9" w:rsidRPr="000B5E8A" w:rsidRDefault="00977BB9" w:rsidP="00F61C03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C81789B" w14:textId="77777777" w:rsidR="00977BB9" w:rsidRPr="000B5E8A" w:rsidRDefault="00977BB9" w:rsidP="00F61C03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DFC82C9" w14:textId="77777777" w:rsidR="00977BB9" w:rsidRPr="000B5E8A" w:rsidRDefault="00977BB9" w:rsidP="00F61C03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246DD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0</w:t>
            </w:r>
          </w:p>
        </w:tc>
      </w:tr>
      <w:tr w:rsidR="00977BB9" w:rsidRPr="000B5E8A" w14:paraId="2D2F5691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5F586B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61CFC009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7A06F7D3" w14:textId="77777777" w:rsidR="00977BB9" w:rsidRPr="000B5E8A" w:rsidRDefault="00977BB9" w:rsidP="00F61C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5E62B1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G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roup difference [95% CI], </w:t>
            </w:r>
            <w:r w:rsidRPr="000B5E8A">
              <w:rPr>
                <w:rFonts w:eastAsia="游ゴシック" w:cs="Times New Roman"/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test p valu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FD290B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61C77DE" w14:textId="77777777" w:rsidR="00977BB9" w:rsidRPr="000B5E8A" w:rsidRDefault="00977BB9" w:rsidP="00F61C03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cs="Times New Roman"/>
                <w:kern w:val="0"/>
                <w:szCs w:val="21"/>
              </w:rPr>
              <w:t>0.0 [-0.6, 0.6]</w:t>
            </w:r>
            <w:r w:rsidRPr="000B5E8A">
              <w:rPr>
                <w:rFonts w:cs="Times New Roman" w:hint="eastAsia"/>
                <w:kern w:val="0"/>
                <w:szCs w:val="21"/>
              </w:rPr>
              <w:t>,</w:t>
            </w:r>
            <w:r w:rsidRPr="000B5E8A">
              <w:rPr>
                <w:rFonts w:cs="Times New Roman"/>
                <w:kern w:val="0"/>
                <w:szCs w:val="21"/>
              </w:rPr>
              <w:t xml:space="preserve"> p = 0.991</w:t>
            </w:r>
          </w:p>
        </w:tc>
      </w:tr>
      <w:tr w:rsidR="00977BB9" w:rsidRPr="000B5E8A" w14:paraId="7F8CBFA8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18C721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D9BF749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36A6B22" w14:textId="77777777" w:rsidR="00977BB9" w:rsidRPr="000B5E8A" w:rsidRDefault="00977BB9" w:rsidP="00F61C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9CD95C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A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NCOVA group difference estimate [95% CI], p value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4B6861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F00F6D" w14:textId="77777777" w:rsidR="00977BB9" w:rsidRPr="000B5E8A" w:rsidRDefault="00977BB9" w:rsidP="00F61C03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4 [-0.3, 1.1], p = 0.307</w:t>
            </w:r>
          </w:p>
        </w:tc>
      </w:tr>
      <w:tr w:rsidR="00977BB9" w:rsidRPr="000B5E8A" w14:paraId="2A1CC2B6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5A1904F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229FF57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03581E1" w14:textId="77777777" w:rsidR="00977BB9" w:rsidRPr="000B5E8A" w:rsidRDefault="00977BB9" w:rsidP="00F61C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Day 2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C43CF9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40B0D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708CF75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80B9E43" w14:textId="77777777" w:rsidR="00977BB9" w:rsidRPr="000B5E8A" w:rsidRDefault="00977BB9" w:rsidP="00482ADB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0C33340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B91FFF6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152E73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6A3C075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1AF157" w14:textId="77777777" w:rsidR="00977BB9" w:rsidRPr="000B5E8A" w:rsidRDefault="00977BB9" w:rsidP="00482ADB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BA97038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42F779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1</w:t>
            </w:r>
          </w:p>
        </w:tc>
      </w:tr>
      <w:tr w:rsidR="00977BB9" w:rsidRPr="000B5E8A" w14:paraId="536B8493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C668D38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754473A9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5E15FDD3" w14:textId="77777777" w:rsidR="00977BB9" w:rsidRPr="000B5E8A" w:rsidRDefault="00977BB9" w:rsidP="00F61C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B762FE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C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hange from Day 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25D6DDB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54C649F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BCD731" w14:textId="77777777" w:rsidR="00977BB9" w:rsidRPr="000B5E8A" w:rsidRDefault="00977BB9" w:rsidP="00482ADB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984BD2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A162AD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5340D8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CEB6893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179B87" w14:textId="77777777" w:rsidR="00977BB9" w:rsidRPr="000B5E8A" w:rsidRDefault="00977BB9" w:rsidP="00482ADB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B678DC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54782A2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8</w:t>
            </w:r>
          </w:p>
        </w:tc>
      </w:tr>
      <w:tr w:rsidR="00977BB9" w:rsidRPr="000B5E8A" w14:paraId="0E56BB94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C9E1D4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01E96779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2333E2F" w14:textId="77777777" w:rsidR="00977BB9" w:rsidRPr="000B5E8A" w:rsidRDefault="00977BB9" w:rsidP="00F61C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E577E1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G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roup difference [95% CI], </w:t>
            </w:r>
            <w:r w:rsidRPr="000B5E8A">
              <w:rPr>
                <w:rFonts w:eastAsia="游ゴシック" w:cs="Times New Roman"/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test p 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34C563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8527DB" w14:textId="77777777" w:rsidR="00977BB9" w:rsidRPr="000B5E8A" w:rsidRDefault="00977BB9" w:rsidP="00F61C03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0 [-0.6, 0.6], p = 0.907</w:t>
            </w:r>
          </w:p>
        </w:tc>
      </w:tr>
      <w:tr w:rsidR="00977BB9" w:rsidRPr="000B5E8A" w14:paraId="6AE60BB5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066C707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71EE1C1A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vAlign w:val="center"/>
          </w:tcPr>
          <w:p w14:paraId="56B8F300" w14:textId="77777777" w:rsidR="00977BB9" w:rsidRPr="000B5E8A" w:rsidRDefault="00977BB9" w:rsidP="00F61C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4F3406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A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NCOVA group difference estimate [95% CI], p valu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98B88AB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906F4B2" w14:textId="77777777" w:rsidR="00977BB9" w:rsidRPr="000B5E8A" w:rsidRDefault="00977BB9" w:rsidP="00F61C03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4 [-0.3, 1.0], p = 0.233</w:t>
            </w:r>
          </w:p>
        </w:tc>
      </w:tr>
      <w:tr w:rsidR="00977BB9" w:rsidRPr="000B5E8A" w14:paraId="1D7CA5DF" w14:textId="77777777" w:rsidTr="00391FBF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165BFDB1" w14:textId="77777777" w:rsidR="00977BB9" w:rsidRPr="000B5E8A" w:rsidRDefault="00977BB9" w:rsidP="00391FBF">
            <w:pPr>
              <w:widowControl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2)</w:t>
            </w:r>
          </w:p>
          <w:p w14:paraId="6220282B" w14:textId="77777777" w:rsidR="00977BB9" w:rsidRPr="000B5E8A" w:rsidRDefault="00977BB9" w:rsidP="00391FBF">
            <w:pPr>
              <w:widowControl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Verbal fluenc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right w:val="nil"/>
            </w:tcBorders>
          </w:tcPr>
          <w:p w14:paraId="06B1F4A8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74038E3F" w14:textId="77777777" w:rsidR="00977BB9" w:rsidRPr="000B5E8A" w:rsidRDefault="00977BB9" w:rsidP="00F61C03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Day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774F016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2B56BA" w14:textId="77777777" w:rsidR="00977BB9" w:rsidRPr="000B5E8A" w:rsidRDefault="00977BB9" w:rsidP="00F61C03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AB1C7F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7128F4" w14:textId="77777777" w:rsidR="00977BB9" w:rsidRPr="000B5E8A" w:rsidRDefault="00977BB9" w:rsidP="00FF605A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3CD2F0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7500CE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AC9A7B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AF2AA4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0393C5" w14:textId="77777777" w:rsidR="00977BB9" w:rsidRPr="000B5E8A" w:rsidRDefault="00977BB9" w:rsidP="00FF605A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248BD44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1A53A" w14:textId="77777777" w:rsidR="00977BB9" w:rsidRPr="000B5E8A" w:rsidRDefault="00977BB9" w:rsidP="00F61C03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0</w:t>
            </w:r>
          </w:p>
        </w:tc>
      </w:tr>
      <w:tr w:rsidR="00977BB9" w:rsidRPr="000B5E8A" w14:paraId="2096B6C4" w14:textId="77777777" w:rsidTr="00C369FD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F422F8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DEE5E76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CAA8A97" w14:textId="77777777" w:rsidR="00977BB9" w:rsidRPr="000B5E8A" w:rsidRDefault="00977BB9" w:rsidP="004E3E6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 xml:space="preserve">Day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3A5C4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4AFAB0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800B67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42439D" w14:textId="77777777" w:rsidR="00977BB9" w:rsidRPr="000B5E8A" w:rsidRDefault="00977BB9" w:rsidP="00FF605A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328A5AA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9685D7A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3D6C852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CFB1B5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7E11DE9" w14:textId="77777777" w:rsidR="00977BB9" w:rsidRPr="000B5E8A" w:rsidRDefault="00977BB9" w:rsidP="00FF605A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452D1E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2E0AE98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9</w:t>
            </w:r>
          </w:p>
        </w:tc>
      </w:tr>
      <w:tr w:rsidR="00977BB9" w:rsidRPr="000B5E8A" w14:paraId="6BFE10F7" w14:textId="77777777" w:rsidTr="00C369FD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EE43DC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FAE33C6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9051F80" w14:textId="77777777" w:rsidR="00977BB9" w:rsidRPr="000B5E8A" w:rsidRDefault="00977BB9" w:rsidP="004E3E6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9652E9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C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hange from Day 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5F76D37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25B623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1C950C8" w14:textId="77777777" w:rsidR="00977BB9" w:rsidRPr="000B5E8A" w:rsidRDefault="00977BB9" w:rsidP="00FF605A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-0.4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32CC9FE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84DFE1A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319E357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336DC7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70737B9" w14:textId="77777777" w:rsidR="00977BB9" w:rsidRPr="000B5E8A" w:rsidRDefault="00977BB9" w:rsidP="00FF605A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-0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AF1722C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B5E424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9</w:t>
            </w:r>
          </w:p>
        </w:tc>
      </w:tr>
      <w:tr w:rsidR="00977BB9" w:rsidRPr="000B5E8A" w14:paraId="1686AFAF" w14:textId="77777777" w:rsidTr="00C369FD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CDDD669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577253B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6DC0CEB" w14:textId="77777777" w:rsidR="00977BB9" w:rsidRPr="000B5E8A" w:rsidRDefault="00977BB9" w:rsidP="004E3E6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2E86DF6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G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roup difference [95% CI], </w:t>
            </w:r>
            <w:r w:rsidRPr="000B5E8A">
              <w:rPr>
                <w:rFonts w:eastAsia="游ゴシック" w:cs="Times New Roman"/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test p 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9CF4100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EFD4D2E" w14:textId="77777777" w:rsidR="00977BB9" w:rsidRPr="000B5E8A" w:rsidRDefault="00977BB9" w:rsidP="004E3E67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2 [-0.3, 0.8], p = 0.413</w:t>
            </w:r>
          </w:p>
        </w:tc>
      </w:tr>
      <w:tr w:rsidR="00977BB9" w:rsidRPr="000B5E8A" w14:paraId="5B05E1FD" w14:textId="77777777" w:rsidTr="00C369FD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80E9B79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736F550F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111F1411" w14:textId="77777777" w:rsidR="00977BB9" w:rsidRPr="000B5E8A" w:rsidRDefault="00977BB9" w:rsidP="004E3E6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518E24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A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NCOVA group difference estimate [95% CI], p value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C6DD3D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F221ED6" w14:textId="77777777" w:rsidR="00977BB9" w:rsidRPr="000B5E8A" w:rsidRDefault="00977BB9" w:rsidP="004E3E67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cs="Times New Roman"/>
                <w:kern w:val="0"/>
                <w:szCs w:val="21"/>
              </w:rPr>
              <w:t>0.5 [-0.1, 1.1]</w:t>
            </w:r>
            <w:r w:rsidRPr="000B5E8A">
              <w:rPr>
                <w:rFonts w:cs="Times New Roman" w:hint="eastAsia"/>
                <w:kern w:val="0"/>
                <w:szCs w:val="21"/>
              </w:rPr>
              <w:t>,</w:t>
            </w:r>
            <w:r w:rsidRPr="000B5E8A">
              <w:rPr>
                <w:rFonts w:cs="Times New Roman"/>
                <w:kern w:val="0"/>
                <w:szCs w:val="21"/>
              </w:rPr>
              <w:t xml:space="preserve"> p =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094</w:t>
            </w:r>
          </w:p>
        </w:tc>
      </w:tr>
      <w:tr w:rsidR="00977BB9" w:rsidRPr="000B5E8A" w14:paraId="6ED0CD35" w14:textId="77777777" w:rsidTr="00C369FD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BBB96A2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368E71A9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11AB2BB3" w14:textId="77777777" w:rsidR="00977BB9" w:rsidRPr="000B5E8A" w:rsidRDefault="00977BB9" w:rsidP="004E3E6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Day 2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B83A8E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AB5332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37783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12CA7F7" w14:textId="77777777" w:rsidR="00977BB9" w:rsidRPr="000B5E8A" w:rsidRDefault="00977BB9" w:rsidP="00FF605A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934A497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39B2A6B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B7247D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6FF8C2D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4B1801A" w14:textId="77777777" w:rsidR="00977BB9" w:rsidRPr="000B5E8A" w:rsidRDefault="00977BB9" w:rsidP="00FF605A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88C498D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EE7378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8</w:t>
            </w:r>
          </w:p>
        </w:tc>
      </w:tr>
      <w:tr w:rsidR="00977BB9" w:rsidRPr="000B5E8A" w14:paraId="1EAAF127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5D6BF4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2A0359AA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D93A96B" w14:textId="77777777" w:rsidR="00977BB9" w:rsidRPr="000B5E8A" w:rsidRDefault="00977BB9" w:rsidP="004E3E6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D765D6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C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hange from Day 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6A6ECD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C2980D2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3FC3AA" w14:textId="77777777" w:rsidR="00977BB9" w:rsidRPr="000B5E8A" w:rsidRDefault="00977BB9" w:rsidP="00FF605A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42469E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9C10F7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43870F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CA10E2E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AA02B5" w14:textId="77777777" w:rsidR="00977BB9" w:rsidRPr="000B5E8A" w:rsidRDefault="00977BB9" w:rsidP="00FF605A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-0.2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A36A74F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BD351A" w14:textId="77777777" w:rsidR="00977BB9" w:rsidRPr="000B5E8A" w:rsidRDefault="00977BB9" w:rsidP="004E3E67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8</w:t>
            </w:r>
          </w:p>
        </w:tc>
      </w:tr>
      <w:tr w:rsidR="00977BB9" w:rsidRPr="000B5E8A" w14:paraId="3E2F4801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F21C51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49351D47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15B0FC12" w14:textId="77777777" w:rsidR="00977BB9" w:rsidRPr="000B5E8A" w:rsidRDefault="00977BB9" w:rsidP="004E3E6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1C2F8C2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G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roup difference [95% CI], </w:t>
            </w:r>
            <w:r w:rsidRPr="000B5E8A">
              <w:rPr>
                <w:rFonts w:eastAsia="游ゴシック" w:cs="Times New Roman"/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test p valu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CE097C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E4EC02C" w14:textId="77777777" w:rsidR="00977BB9" w:rsidRPr="000B5E8A" w:rsidRDefault="00977BB9" w:rsidP="004E3E67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-0.2 [-0.8, 0.3], p = 0.344</w:t>
            </w:r>
          </w:p>
        </w:tc>
      </w:tr>
      <w:tr w:rsidR="00977BB9" w:rsidRPr="000B5E8A" w14:paraId="02D511B3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6EA170B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D82E22D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12BC8BE" w14:textId="77777777" w:rsidR="00977BB9" w:rsidRPr="000B5E8A" w:rsidRDefault="00977BB9" w:rsidP="004E3E67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C0E62E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A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NCOVA group difference estimate [95% CI], 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4B65A7" w14:textId="77777777" w:rsidR="00977BB9" w:rsidRPr="000B5E8A" w:rsidRDefault="00977BB9" w:rsidP="004E3E67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D8783B8" w14:textId="77777777" w:rsidR="00977BB9" w:rsidRPr="000B5E8A" w:rsidRDefault="00977BB9" w:rsidP="004E3E67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0 [-0.4, 0.5], p = 0.881</w:t>
            </w:r>
          </w:p>
        </w:tc>
      </w:tr>
      <w:tr w:rsidR="00977BB9" w:rsidRPr="000B5E8A" w14:paraId="05C0C0DA" w14:textId="77777777" w:rsidTr="00391FBF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4314AA36" w14:textId="77777777" w:rsidR="00977BB9" w:rsidRPr="000B5E8A" w:rsidRDefault="00977BB9" w:rsidP="00391FBF">
            <w:pPr>
              <w:widowControl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3)</w:t>
            </w:r>
          </w:p>
          <w:p w14:paraId="0AD2BD94" w14:textId="77777777" w:rsidR="00977BB9" w:rsidRPr="000B5E8A" w:rsidRDefault="00977BB9" w:rsidP="00391FBF">
            <w:pPr>
              <w:widowControl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lastRenderedPageBreak/>
              <w:t>L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uria motor sequence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51BF86B8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3BA02446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Day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9C6CB2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02A548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8B92F8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922FCD" w14:textId="77777777" w:rsidR="00977BB9" w:rsidRPr="000B5E8A" w:rsidRDefault="00977BB9" w:rsidP="00FF605A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40A11D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1C6F9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AEB3ECE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56AE2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F72384A" w14:textId="77777777" w:rsidR="00977BB9" w:rsidRPr="000B5E8A" w:rsidRDefault="00977BB9" w:rsidP="00FF605A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BE66712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0CDE81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7</w:t>
            </w:r>
          </w:p>
        </w:tc>
      </w:tr>
      <w:tr w:rsidR="00977BB9" w:rsidRPr="000B5E8A" w14:paraId="725123F4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B31155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ACD52D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F7AFD61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 xml:space="preserve">Day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5770DE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CD97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8E4A2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7FF55" w14:textId="77777777" w:rsidR="00977BB9" w:rsidRPr="000B5E8A" w:rsidRDefault="00977BB9" w:rsidP="00FF605A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B29AF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0AF531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6D31BE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A10CE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6CF3" w14:textId="77777777" w:rsidR="00977BB9" w:rsidRPr="000B5E8A" w:rsidRDefault="00977BB9" w:rsidP="00FF605A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7965F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08A2A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9</w:t>
            </w:r>
          </w:p>
        </w:tc>
      </w:tr>
      <w:tr w:rsidR="00977BB9" w:rsidRPr="000B5E8A" w14:paraId="74EEC326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DDD3869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C9D5DC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17DC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8642F1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C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hange from Day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2E03B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21189E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A2F81" w14:textId="77777777" w:rsidR="00977BB9" w:rsidRPr="000B5E8A" w:rsidRDefault="00977BB9" w:rsidP="00FF605A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D33FD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05FBB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55549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05AEE1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2D404" w14:textId="77777777" w:rsidR="00977BB9" w:rsidRPr="000B5E8A" w:rsidRDefault="00977BB9" w:rsidP="00FF605A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5C74F8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002DED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9</w:t>
            </w:r>
          </w:p>
        </w:tc>
      </w:tr>
      <w:tr w:rsidR="00977BB9" w:rsidRPr="000B5E8A" w14:paraId="0D841CC7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6C171EF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63C8B4E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912FE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A6414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G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roup difference [95% CI], </w:t>
            </w:r>
            <w:r w:rsidRPr="000B5E8A">
              <w:rPr>
                <w:rFonts w:eastAsia="游ゴシック" w:cs="Times New Roman"/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test 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E29E2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199C0B" w14:textId="77777777" w:rsidR="00977BB9" w:rsidRPr="000B5E8A" w:rsidRDefault="00977BB9" w:rsidP="00C369FD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5 [0.0, 1.0], p = 0.045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  <w:vertAlign w:val="superscript"/>
              </w:rPr>
              <w:t>*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</w:t>
            </w:r>
          </w:p>
        </w:tc>
      </w:tr>
      <w:tr w:rsidR="00977BB9" w:rsidRPr="000B5E8A" w14:paraId="5D8CDE32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50BC69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458D1E0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E784E05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6193E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A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NCOVA group difference estimate [95% CI], p value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132A14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4210D8" w14:textId="77777777" w:rsidR="00977BB9" w:rsidRPr="000B5E8A" w:rsidRDefault="00977BB9" w:rsidP="00C369F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5 [-0.1, 1.1], p = 0.084</w:t>
            </w:r>
          </w:p>
        </w:tc>
      </w:tr>
      <w:tr w:rsidR="00977BB9" w:rsidRPr="000B5E8A" w14:paraId="250599D3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35190E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00EEF5A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8010B31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Day 2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212F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0F7F1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4B9A9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34B76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3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290C9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93B39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1C921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3DE583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9A8312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31106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0D198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9</w:t>
            </w:r>
          </w:p>
        </w:tc>
      </w:tr>
      <w:tr w:rsidR="00977BB9" w:rsidRPr="000B5E8A" w14:paraId="01C5F42E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EAF2D1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721A7C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EE9BA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966E0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C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hange from Day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C8533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EEFF7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5882B7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9B71DD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BD46B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1025B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45612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E6B181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3467D9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0BC55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9</w:t>
            </w:r>
          </w:p>
        </w:tc>
      </w:tr>
      <w:tr w:rsidR="00977BB9" w:rsidRPr="000B5E8A" w14:paraId="168FA1C2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2354063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F3C7DE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77F70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F0EC31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G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roup difference [95% CI], </w:t>
            </w:r>
            <w:r w:rsidRPr="000B5E8A">
              <w:rPr>
                <w:rFonts w:eastAsia="游ゴシック" w:cs="Times New Roman"/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test 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1DB0F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5D9E54" w14:textId="77777777" w:rsidR="00977BB9" w:rsidRPr="000B5E8A" w:rsidRDefault="00977BB9" w:rsidP="00C369FD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4 [0.0, 0.9], p = 0.063</w:t>
            </w:r>
          </w:p>
        </w:tc>
      </w:tr>
      <w:tr w:rsidR="00977BB9" w:rsidRPr="000B5E8A" w14:paraId="0266A7DB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3D4D85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DD3AA15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C30950A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D256F5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A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NCOVA group difference estimate [95% CI], 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265EC2EE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68FAB5" w14:textId="77777777" w:rsidR="00977BB9" w:rsidRPr="000B5E8A" w:rsidRDefault="00977BB9" w:rsidP="00C369F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cs="Times New Roman"/>
                <w:kern w:val="0"/>
                <w:szCs w:val="21"/>
              </w:rPr>
              <w:t>0.6 [0.1, 1.1]</w:t>
            </w:r>
            <w:r w:rsidRPr="000B5E8A">
              <w:rPr>
                <w:rFonts w:cs="Times New Roman" w:hint="eastAsia"/>
                <w:kern w:val="0"/>
                <w:szCs w:val="21"/>
              </w:rPr>
              <w:t>,</w:t>
            </w:r>
            <w:r w:rsidRPr="000B5E8A">
              <w:rPr>
                <w:rFonts w:cs="Times New Roman"/>
                <w:kern w:val="0"/>
                <w:szCs w:val="21"/>
              </w:rPr>
              <w:t xml:space="preserve"> p =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023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  <w:vertAlign w:val="superscript"/>
              </w:rPr>
              <w:t>*</w:t>
            </w:r>
          </w:p>
        </w:tc>
      </w:tr>
      <w:tr w:rsidR="00977BB9" w:rsidRPr="000B5E8A" w14:paraId="3FB35D34" w14:textId="77777777" w:rsidTr="00391FBF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37423594" w14:textId="77777777" w:rsidR="00977BB9" w:rsidRPr="000B5E8A" w:rsidRDefault="00977BB9" w:rsidP="00391FBF">
            <w:pPr>
              <w:widowControl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4)</w:t>
            </w:r>
          </w:p>
          <w:p w14:paraId="020E5161" w14:textId="77777777" w:rsidR="00977BB9" w:rsidRPr="000B5E8A" w:rsidRDefault="00977BB9" w:rsidP="00391FBF">
            <w:pPr>
              <w:widowControl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Conflicting instructions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7A549BD9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1AEBDB15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Day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079C9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8D06F5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0D745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5F4C0E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2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F594B1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5641D0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279789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ED4DD8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7D020AD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2.3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6825214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93C32E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1</w:t>
            </w:r>
          </w:p>
        </w:tc>
      </w:tr>
      <w:tr w:rsidR="00977BB9" w:rsidRPr="000B5E8A" w14:paraId="6497D143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F0B7526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A0F44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2488317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 xml:space="preserve">Day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9C59A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7E59EB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C7652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641290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28F1EF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D62C94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78D991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3F8B89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C3FD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2.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383BE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421120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1</w:t>
            </w:r>
          </w:p>
        </w:tc>
      </w:tr>
      <w:tr w:rsidR="00977BB9" w:rsidRPr="000B5E8A" w14:paraId="0C785B5E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43F2F9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CCD090E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4CAE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78CF3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C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hange from Day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702AC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2E4365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C5B67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B2C7F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6F92D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22028C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C88E79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E9B17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6080BF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7EC7D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1</w:t>
            </w:r>
          </w:p>
        </w:tc>
      </w:tr>
      <w:tr w:rsidR="00977BB9" w:rsidRPr="000B5E8A" w14:paraId="72B3FF39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055E478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2A6F5C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F1D3A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10538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G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roup difference [95% CI], </w:t>
            </w:r>
            <w:r w:rsidRPr="000B5E8A">
              <w:rPr>
                <w:rFonts w:eastAsia="游ゴシック" w:cs="Times New Roman"/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test 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3CA9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DE2165" w14:textId="77777777" w:rsidR="00977BB9" w:rsidRPr="000B5E8A" w:rsidRDefault="00977BB9" w:rsidP="00C369FD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-0.1 [-0.7, 0.6], p = 0.852</w:t>
            </w:r>
          </w:p>
        </w:tc>
      </w:tr>
      <w:tr w:rsidR="00977BB9" w:rsidRPr="000B5E8A" w14:paraId="38C950E7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E531E3F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BC507F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468EA7C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F8626D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A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NCOVA group difference estimate [95% CI], p value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E4BF19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83F135" w14:textId="77777777" w:rsidR="00977BB9" w:rsidRPr="000B5E8A" w:rsidRDefault="00977BB9" w:rsidP="00C369F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cs="Times New Roman"/>
                <w:kern w:val="0"/>
                <w:szCs w:val="21"/>
              </w:rPr>
              <w:t>0.3 [-0.3, 0.8]</w:t>
            </w:r>
            <w:r w:rsidRPr="000B5E8A">
              <w:rPr>
                <w:rFonts w:cs="Times New Roman" w:hint="eastAsia"/>
                <w:kern w:val="0"/>
                <w:szCs w:val="21"/>
              </w:rPr>
              <w:t>,</w:t>
            </w:r>
            <w:r w:rsidRPr="000B5E8A">
              <w:rPr>
                <w:rFonts w:cs="Times New Roman"/>
                <w:kern w:val="0"/>
                <w:szCs w:val="21"/>
              </w:rPr>
              <w:t xml:space="preserve"> p =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336</w:t>
            </w:r>
          </w:p>
        </w:tc>
      </w:tr>
      <w:tr w:rsidR="00977BB9" w:rsidRPr="000B5E8A" w14:paraId="47781E8D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316ECF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4BA36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E18A09B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Day 2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61EDE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6B0C35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C013C4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2F6C1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2.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813EED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57EAC2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D5D43F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3C181B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758586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2.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90249E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D9B16A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9</w:t>
            </w:r>
          </w:p>
        </w:tc>
      </w:tr>
      <w:tr w:rsidR="00977BB9" w:rsidRPr="000B5E8A" w14:paraId="19E1E263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38E88D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03E678E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6F80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D7530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C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hange from Day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259DA9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E3377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A91242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E2008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8F9344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19907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88F04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034E65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3262C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3C49A3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8</w:t>
            </w:r>
          </w:p>
        </w:tc>
      </w:tr>
      <w:tr w:rsidR="00977BB9" w:rsidRPr="000B5E8A" w14:paraId="47C247CB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B6A04C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</w:tcPr>
          <w:p w14:paraId="3E303D28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center"/>
          </w:tcPr>
          <w:p w14:paraId="5BA6EE30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E0C8C4B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G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roup difference [95% CI], </w:t>
            </w:r>
            <w:r w:rsidRPr="000B5E8A">
              <w:rPr>
                <w:rFonts w:eastAsia="游ゴシック" w:cs="Times New Roman"/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test p value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26EDF74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7F468C" w14:textId="77777777" w:rsidR="00977BB9" w:rsidRPr="000B5E8A" w:rsidRDefault="00977BB9" w:rsidP="00C369FD">
            <w:pPr>
              <w:widowControl/>
              <w:jc w:val="center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1 [-0.4, 0.5], p = 0.711</w:t>
            </w:r>
          </w:p>
        </w:tc>
      </w:tr>
      <w:tr w:rsidR="00977BB9" w:rsidRPr="000B5E8A" w14:paraId="18A3001D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4915E9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5DA32FC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E2AEE3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95C13EF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A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NCOVA group difference estimate [95% CI], 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C7566A7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EF002AA" w14:textId="77777777" w:rsidR="00977BB9" w:rsidRPr="000B5E8A" w:rsidRDefault="00977BB9" w:rsidP="00C369F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2 [-0.2, 0.6], p = 0.322</w:t>
            </w:r>
          </w:p>
        </w:tc>
      </w:tr>
      <w:tr w:rsidR="00977BB9" w:rsidRPr="000B5E8A" w14:paraId="6C03A28F" w14:textId="77777777" w:rsidTr="00391FBF">
        <w:trPr>
          <w:trHeight w:val="360"/>
        </w:trPr>
        <w:tc>
          <w:tcPr>
            <w:tcW w:w="0" w:type="auto"/>
            <w:vMerge w:val="restart"/>
            <w:tcBorders>
              <w:top w:val="single" w:sz="8" w:space="0" w:color="auto"/>
              <w:left w:val="nil"/>
              <w:right w:val="nil"/>
            </w:tcBorders>
            <w:shd w:val="clear" w:color="auto" w:fill="auto"/>
            <w:noWrap/>
          </w:tcPr>
          <w:p w14:paraId="40480F88" w14:textId="77777777" w:rsidR="00977BB9" w:rsidRPr="000B5E8A" w:rsidRDefault="00977BB9" w:rsidP="00391FBF">
            <w:pPr>
              <w:widowControl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5)</w:t>
            </w:r>
          </w:p>
          <w:p w14:paraId="2788BAAF" w14:textId="77777777" w:rsidR="00977BB9" w:rsidRPr="000B5E8A" w:rsidRDefault="00977BB9" w:rsidP="00391FBF">
            <w:pPr>
              <w:widowControl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Go-no go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36EA317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06738931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Day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0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62DC7E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B19064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FCEBCD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EED60B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4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961646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E150B3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E1B1A0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6835B8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E1B194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0665D85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EA098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0</w:t>
            </w:r>
          </w:p>
        </w:tc>
      </w:tr>
      <w:tr w:rsidR="00977BB9" w:rsidRPr="000B5E8A" w14:paraId="64C3309A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8042C2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DF227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98FAEA9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 xml:space="preserve">Day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2C8A33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BE834A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BFBA00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4F5F40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7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5FE81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01760C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1AACBC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1843C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AC6C4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8264B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1E3F7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1</w:t>
            </w:r>
          </w:p>
        </w:tc>
      </w:tr>
      <w:tr w:rsidR="00977BB9" w:rsidRPr="000B5E8A" w14:paraId="2474F355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F2C74CA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8931FD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F9120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F46C7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C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hange from Day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CB0513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EA05D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AAF04B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D1454A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5BEBC5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0ADC6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C7612B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7791B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-0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1DA30E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0503F0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6</w:t>
            </w:r>
          </w:p>
        </w:tc>
      </w:tr>
      <w:tr w:rsidR="00977BB9" w:rsidRPr="000B5E8A" w14:paraId="190E0706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5A7D6AD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E379AD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F989E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EDD23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G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roup difference [95% CI], </w:t>
            </w:r>
            <w:r w:rsidRPr="000B5E8A">
              <w:rPr>
                <w:rFonts w:eastAsia="游ゴシック" w:cs="Times New Roman"/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test 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865C4F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901F50" w14:textId="77777777" w:rsidR="00977BB9" w:rsidRPr="000B5E8A" w:rsidRDefault="00977BB9" w:rsidP="00C369F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cs="Times New Roman"/>
                <w:kern w:val="0"/>
                <w:szCs w:val="21"/>
              </w:rPr>
              <w:t>-0.4 [-1.1, 0.2]</w:t>
            </w:r>
            <w:r w:rsidRPr="000B5E8A">
              <w:rPr>
                <w:rFonts w:cs="Times New Roman" w:hint="eastAsia"/>
                <w:kern w:val="0"/>
                <w:szCs w:val="21"/>
              </w:rPr>
              <w:t>,</w:t>
            </w:r>
            <w:r w:rsidRPr="000B5E8A">
              <w:rPr>
                <w:rFonts w:cs="Times New Roman"/>
                <w:kern w:val="0"/>
                <w:szCs w:val="21"/>
              </w:rPr>
              <w:t xml:space="preserve"> p =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167</w:t>
            </w:r>
          </w:p>
        </w:tc>
      </w:tr>
      <w:tr w:rsidR="00977BB9" w:rsidRPr="000B5E8A" w14:paraId="51285DBB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A30252E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40F31CD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5F64204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4F644E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A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NCOVA group difference estimate [95% CI], p value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7C7B76F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D518E1" w14:textId="77777777" w:rsidR="00977BB9" w:rsidRPr="000B5E8A" w:rsidRDefault="00977BB9" w:rsidP="00C369FD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-0.2 [-0.9, 0.5], p = 0.526</w:t>
            </w:r>
          </w:p>
        </w:tc>
      </w:tr>
      <w:tr w:rsidR="00977BB9" w:rsidRPr="000B5E8A" w14:paraId="7F5A8440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4A0C1A7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31DAAA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19E9208" w14:textId="77777777" w:rsidR="00977BB9" w:rsidRPr="000B5E8A" w:rsidRDefault="00977BB9" w:rsidP="00C369FD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Day 2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53ADC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BFF0CC" w14:textId="77777777" w:rsidR="00977BB9" w:rsidRPr="000B5E8A" w:rsidRDefault="00977BB9" w:rsidP="00C369FD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5AB16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0130D3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BAF396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F684F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F1559F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E9411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3522D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2.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E467E2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721348" w14:textId="77777777" w:rsidR="00977BB9" w:rsidRPr="000B5E8A" w:rsidRDefault="00977BB9" w:rsidP="00C369FD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0</w:t>
            </w:r>
          </w:p>
        </w:tc>
      </w:tr>
      <w:tr w:rsidR="00977BB9" w:rsidRPr="000B5E8A" w14:paraId="34AF401B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9075F3" w14:textId="77777777" w:rsidR="00977BB9" w:rsidRPr="000B5E8A" w:rsidRDefault="00977BB9" w:rsidP="00AC30A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09B7EF" w14:textId="77777777" w:rsidR="00977BB9" w:rsidRPr="000B5E8A" w:rsidRDefault="00977BB9" w:rsidP="00AC30A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1F854" w14:textId="77777777" w:rsidR="00977BB9" w:rsidRPr="000B5E8A" w:rsidRDefault="00977BB9" w:rsidP="00AC30A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00AAAB" w14:textId="77777777" w:rsidR="00977BB9" w:rsidRPr="000B5E8A" w:rsidRDefault="00977BB9" w:rsidP="00AC30A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C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hange from Day 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A06194" w14:textId="77777777" w:rsidR="00977BB9" w:rsidRPr="000B5E8A" w:rsidRDefault="00977BB9" w:rsidP="00AC30A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C1D31" w14:textId="77777777" w:rsidR="00977BB9" w:rsidRPr="000B5E8A" w:rsidRDefault="00977BB9" w:rsidP="00AC30AE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88C402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D44715" w14:textId="77777777" w:rsidR="00977BB9" w:rsidRPr="000B5E8A" w:rsidRDefault="00977BB9" w:rsidP="00AC30AE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7DFFA" w14:textId="77777777" w:rsidR="00977BB9" w:rsidRPr="000B5E8A" w:rsidRDefault="00977BB9" w:rsidP="00AC30AE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182A4C" w14:textId="77777777" w:rsidR="00977BB9" w:rsidRPr="000B5E8A" w:rsidRDefault="00977BB9" w:rsidP="00AC30AE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B9374" w14:textId="77777777" w:rsidR="00977BB9" w:rsidRPr="000B5E8A" w:rsidRDefault="00977BB9" w:rsidP="00AC30AE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4ADEB" w14:textId="77777777" w:rsidR="00977BB9" w:rsidRPr="000B5E8A" w:rsidRDefault="00977BB9" w:rsidP="007B1650">
            <w:pPr>
              <w:widowControl/>
              <w:jc w:val="righ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C0F5FA" w14:textId="77777777" w:rsidR="00977BB9" w:rsidRPr="000B5E8A" w:rsidRDefault="00977BB9" w:rsidP="00AC30AE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A936FC" w14:textId="77777777" w:rsidR="00977BB9" w:rsidRPr="000B5E8A" w:rsidRDefault="00977BB9" w:rsidP="00AC30AE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9</w:t>
            </w:r>
          </w:p>
        </w:tc>
      </w:tr>
      <w:tr w:rsidR="00977BB9" w:rsidRPr="000B5E8A" w14:paraId="484B77E3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3B2E7D" w14:textId="77777777" w:rsidR="00977BB9" w:rsidRPr="000B5E8A" w:rsidRDefault="00977BB9" w:rsidP="00AC30A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7353B7" w14:textId="77777777" w:rsidR="00977BB9" w:rsidRPr="000B5E8A" w:rsidRDefault="00977BB9" w:rsidP="00AC30A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F794F" w14:textId="77777777" w:rsidR="00977BB9" w:rsidRPr="000B5E8A" w:rsidRDefault="00977BB9" w:rsidP="00AC30A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BD9FD8" w14:textId="77777777" w:rsidR="00977BB9" w:rsidRPr="000B5E8A" w:rsidRDefault="00977BB9" w:rsidP="00AC30A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G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roup difference [95% CI], </w:t>
            </w:r>
            <w:r w:rsidRPr="000B5E8A">
              <w:rPr>
                <w:rFonts w:eastAsia="游ゴシック" w:cs="Times New Roman"/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test p val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9FAA3" w14:textId="77777777" w:rsidR="00977BB9" w:rsidRPr="000B5E8A" w:rsidRDefault="00977BB9" w:rsidP="00AC30A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00F889" w14:textId="77777777" w:rsidR="00977BB9" w:rsidRPr="000B5E8A" w:rsidRDefault="00977BB9" w:rsidP="00AC30AE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cs="Times New Roman"/>
                <w:kern w:val="0"/>
                <w:szCs w:val="21"/>
              </w:rPr>
              <w:t>0.2 [-0.5, -0.5]</w:t>
            </w:r>
            <w:r w:rsidRPr="000B5E8A">
              <w:rPr>
                <w:rFonts w:cs="Times New Roman" w:hint="eastAsia"/>
                <w:kern w:val="0"/>
                <w:szCs w:val="21"/>
              </w:rPr>
              <w:t>,</w:t>
            </w:r>
            <w:r w:rsidRPr="000B5E8A">
              <w:rPr>
                <w:rFonts w:cs="Times New Roman"/>
                <w:kern w:val="0"/>
                <w:szCs w:val="21"/>
              </w:rPr>
              <w:t xml:space="preserve"> p =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515</w:t>
            </w:r>
          </w:p>
        </w:tc>
      </w:tr>
      <w:tr w:rsidR="00977BB9" w:rsidRPr="000B5E8A" w14:paraId="1E3FC220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30A52" w14:textId="77777777" w:rsidR="00977BB9" w:rsidRPr="000B5E8A" w:rsidRDefault="00977BB9" w:rsidP="00AC30A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EFB0E0" w14:textId="77777777" w:rsidR="00977BB9" w:rsidRPr="000B5E8A" w:rsidRDefault="00977BB9" w:rsidP="00AC30A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6146FB" w14:textId="77777777" w:rsidR="00977BB9" w:rsidRPr="000B5E8A" w:rsidRDefault="00977BB9" w:rsidP="00AC30AE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ED0193" w14:textId="77777777" w:rsidR="00977BB9" w:rsidRPr="000B5E8A" w:rsidRDefault="00977BB9" w:rsidP="00AC30A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A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NCOVA group difference estimate [95% CI], p valu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621793" w14:textId="77777777" w:rsidR="00977BB9" w:rsidRPr="000B5E8A" w:rsidRDefault="00977BB9" w:rsidP="00AC30AE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2F64ED" w14:textId="77777777" w:rsidR="00977BB9" w:rsidRPr="000B5E8A" w:rsidRDefault="00977BB9" w:rsidP="00AC30AE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cs="Times New Roman"/>
                <w:kern w:val="0"/>
                <w:szCs w:val="21"/>
              </w:rPr>
              <w:t>0.6 [0.0, -1.3]</w:t>
            </w:r>
            <w:r w:rsidRPr="000B5E8A">
              <w:rPr>
                <w:rFonts w:cs="Times New Roman" w:hint="eastAsia"/>
                <w:kern w:val="0"/>
                <w:szCs w:val="21"/>
              </w:rPr>
              <w:t>,</w:t>
            </w:r>
            <w:r w:rsidRPr="000B5E8A">
              <w:rPr>
                <w:rFonts w:cs="Times New Roman"/>
                <w:kern w:val="0"/>
                <w:szCs w:val="21"/>
              </w:rPr>
              <w:t xml:space="preserve"> p =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061</w:t>
            </w:r>
          </w:p>
        </w:tc>
      </w:tr>
      <w:tr w:rsidR="00977BB9" w:rsidRPr="000B5E8A" w14:paraId="242FD6FF" w14:textId="77777777" w:rsidTr="00391FBF">
        <w:trPr>
          <w:trHeight w:val="36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</w:tcPr>
          <w:p w14:paraId="0F06FA01" w14:textId="77777777" w:rsidR="00977BB9" w:rsidRPr="000B5E8A" w:rsidRDefault="00977BB9" w:rsidP="00391FBF">
            <w:pPr>
              <w:widowControl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6)</w:t>
            </w:r>
          </w:p>
          <w:p w14:paraId="19B1AA91" w14:textId="77777777" w:rsidR="00977BB9" w:rsidRPr="000B5E8A" w:rsidRDefault="00977BB9" w:rsidP="00391FBF">
            <w:pPr>
              <w:widowControl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Prehension behavior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</w:tcPr>
          <w:p w14:paraId="4FE94AFA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vAlign w:val="center"/>
          </w:tcPr>
          <w:p w14:paraId="43EE2B8B" w14:textId="77777777" w:rsidR="00977BB9" w:rsidRPr="000B5E8A" w:rsidRDefault="00977BB9" w:rsidP="00391FB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Day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093B5B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6CCF4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617DA4" w14:textId="77777777" w:rsidR="00977BB9" w:rsidRPr="000B5E8A" w:rsidRDefault="00977BB9" w:rsidP="00391FB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1DBD9D" w14:textId="77777777" w:rsidR="00977BB9" w:rsidRPr="000B5E8A" w:rsidRDefault="00977BB9" w:rsidP="007B1650">
            <w:pPr>
              <w:widowControl/>
              <w:jc w:val="righ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00235A" w14:textId="77777777" w:rsidR="00977BB9" w:rsidRPr="000B5E8A" w:rsidRDefault="00977BB9" w:rsidP="00391FB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58FC27" w14:textId="77777777" w:rsidR="00977BB9" w:rsidRPr="000B5E8A" w:rsidRDefault="00977BB9" w:rsidP="00391FB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CE3071" w14:textId="77777777" w:rsidR="00977BB9" w:rsidRPr="000B5E8A" w:rsidRDefault="00977BB9" w:rsidP="00391FBF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255BCF" w14:textId="77777777" w:rsidR="00977BB9" w:rsidRPr="000B5E8A" w:rsidRDefault="00977BB9" w:rsidP="00391FB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3FD84F" w14:textId="77777777" w:rsidR="00977BB9" w:rsidRPr="000B5E8A" w:rsidRDefault="00977BB9" w:rsidP="007B1650">
            <w:pPr>
              <w:widowControl/>
              <w:jc w:val="righ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315A2CCF" w14:textId="77777777" w:rsidR="00977BB9" w:rsidRPr="000B5E8A" w:rsidRDefault="00977BB9" w:rsidP="00391FB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75E06E" w14:textId="77777777" w:rsidR="00977BB9" w:rsidRPr="000B5E8A" w:rsidRDefault="00977BB9" w:rsidP="00391FB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977BB9" w:rsidRPr="000B5E8A" w14:paraId="1973A39D" w14:textId="77777777" w:rsidTr="00C369FD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57B200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7154A122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6B68E36" w14:textId="77777777" w:rsidR="00977BB9" w:rsidRPr="000B5E8A" w:rsidRDefault="00977BB9" w:rsidP="00391FB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 xml:space="preserve">Day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47A8702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9A25F3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43AECD65" w14:textId="77777777" w:rsidR="00977BB9" w:rsidRPr="000B5E8A" w:rsidRDefault="00977BB9" w:rsidP="00391FB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40A67AC" w14:textId="77777777" w:rsidR="00977BB9" w:rsidRPr="000B5E8A" w:rsidRDefault="00977BB9" w:rsidP="007B1650">
            <w:pPr>
              <w:widowControl/>
              <w:jc w:val="righ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E37EC01" w14:textId="77777777" w:rsidR="00977BB9" w:rsidRPr="000B5E8A" w:rsidRDefault="00977BB9" w:rsidP="00391FB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265B6E3" w14:textId="77777777" w:rsidR="00977BB9" w:rsidRPr="000B5E8A" w:rsidRDefault="00977BB9" w:rsidP="00391FB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25D1BF" w14:textId="77777777" w:rsidR="00977BB9" w:rsidRPr="000B5E8A" w:rsidRDefault="00977BB9" w:rsidP="00391FBF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CEC5778" w14:textId="77777777" w:rsidR="00977BB9" w:rsidRPr="000B5E8A" w:rsidRDefault="00977BB9" w:rsidP="00391FB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1E4613A" w14:textId="77777777" w:rsidR="00977BB9" w:rsidRPr="000B5E8A" w:rsidRDefault="00977BB9" w:rsidP="007B1650">
            <w:pPr>
              <w:widowControl/>
              <w:jc w:val="righ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1729E40" w14:textId="77777777" w:rsidR="00977BB9" w:rsidRPr="000B5E8A" w:rsidRDefault="00977BB9" w:rsidP="00391FB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52DCF3A" w14:textId="77777777" w:rsidR="00977BB9" w:rsidRPr="000B5E8A" w:rsidRDefault="00977BB9" w:rsidP="00391FB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977BB9" w:rsidRPr="000B5E8A" w14:paraId="34D5002D" w14:textId="77777777" w:rsidTr="00C369FD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45872B7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50357E31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F3701FB" w14:textId="77777777" w:rsidR="00977BB9" w:rsidRPr="000B5E8A" w:rsidRDefault="00977BB9" w:rsidP="00391FB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C53CE67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C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hange from Day 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622258D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7076DDC" w14:textId="77777777" w:rsidR="00977BB9" w:rsidRPr="000B5E8A" w:rsidRDefault="00977BB9" w:rsidP="00391FB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9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30E7062" w14:textId="77777777" w:rsidR="00977BB9" w:rsidRPr="000B5E8A" w:rsidRDefault="00977BB9" w:rsidP="007B1650">
            <w:pPr>
              <w:widowControl/>
              <w:jc w:val="righ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BFA22D0" w14:textId="77777777" w:rsidR="00977BB9" w:rsidRPr="000B5E8A" w:rsidRDefault="00977BB9" w:rsidP="00391FB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6165CC9" w14:textId="77777777" w:rsidR="00977BB9" w:rsidRPr="000B5E8A" w:rsidRDefault="00977BB9" w:rsidP="00391FB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2F23F9F" w14:textId="77777777" w:rsidR="00977BB9" w:rsidRPr="000B5E8A" w:rsidRDefault="00977BB9" w:rsidP="00391FBF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27F7DDE" w14:textId="77777777" w:rsidR="00977BB9" w:rsidRPr="000B5E8A" w:rsidRDefault="00977BB9" w:rsidP="00391FB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5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00C95F3" w14:textId="77777777" w:rsidR="00977BB9" w:rsidRPr="000B5E8A" w:rsidRDefault="00977BB9" w:rsidP="007B1650">
            <w:pPr>
              <w:widowControl/>
              <w:jc w:val="righ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DE15F20" w14:textId="77777777" w:rsidR="00977BB9" w:rsidRPr="000B5E8A" w:rsidRDefault="00977BB9" w:rsidP="00391FB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A0B0BEB" w14:textId="77777777" w:rsidR="00977BB9" w:rsidRPr="000B5E8A" w:rsidRDefault="00977BB9" w:rsidP="00391FBF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977BB9" w:rsidRPr="000B5E8A" w14:paraId="5F97082E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A7494F6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1583A0AC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5B7B143" w14:textId="77777777" w:rsidR="00977BB9" w:rsidRPr="000B5E8A" w:rsidRDefault="00977BB9" w:rsidP="00391FB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3183BD2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G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roup difference [95% CI], </w:t>
            </w:r>
            <w:r w:rsidRPr="000B5E8A">
              <w:rPr>
                <w:rFonts w:eastAsia="游ゴシック" w:cs="Times New Roman"/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test p 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3BBB117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285BC57" w14:textId="77777777" w:rsidR="00977BB9" w:rsidRPr="000B5E8A" w:rsidRDefault="00977BB9" w:rsidP="00F4253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cs="Times New Roman" w:hint="eastAsia"/>
                <w:kern w:val="0"/>
                <w:szCs w:val="21"/>
              </w:rPr>
              <w:t>-</w:t>
            </w:r>
            <w:r w:rsidRPr="000B5E8A">
              <w:rPr>
                <w:rFonts w:cs="Times New Roman"/>
                <w:kern w:val="0"/>
                <w:szCs w:val="21"/>
              </w:rPr>
              <w:t>--</w:t>
            </w:r>
          </w:p>
        </w:tc>
      </w:tr>
      <w:tr w:rsidR="00977BB9" w:rsidRPr="000B5E8A" w14:paraId="02879F56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021BDDB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</w:tcPr>
          <w:p w14:paraId="697D4FAD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vAlign w:val="center"/>
          </w:tcPr>
          <w:p w14:paraId="076686E1" w14:textId="77777777" w:rsidR="00977BB9" w:rsidRPr="000B5E8A" w:rsidRDefault="00977BB9" w:rsidP="00391FBF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510FDA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A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NCOVA group difference estimate [95% CI], p value</w:t>
            </w:r>
          </w:p>
        </w:tc>
        <w:tc>
          <w:tcPr>
            <w:tcW w:w="0" w:type="auto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D9D4D1" w14:textId="77777777" w:rsidR="00977BB9" w:rsidRPr="000B5E8A" w:rsidRDefault="00977BB9" w:rsidP="00391FBF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left w:val="nil"/>
              <w:bottom w:val="dotted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C63FBA" w14:textId="77777777" w:rsidR="00977BB9" w:rsidRPr="000B5E8A" w:rsidRDefault="00977BB9" w:rsidP="00F4253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cs="Times New Roman" w:hint="eastAsia"/>
                <w:kern w:val="0"/>
                <w:szCs w:val="21"/>
              </w:rPr>
              <w:t>-</w:t>
            </w:r>
            <w:r w:rsidRPr="000B5E8A">
              <w:rPr>
                <w:rFonts w:cs="Times New Roman"/>
                <w:kern w:val="0"/>
                <w:szCs w:val="21"/>
              </w:rPr>
              <w:t>--</w:t>
            </w:r>
          </w:p>
        </w:tc>
      </w:tr>
      <w:tr w:rsidR="00977BB9" w:rsidRPr="000B5E8A" w14:paraId="13272C44" w14:textId="77777777" w:rsidTr="00391FBF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7F854C6" w14:textId="77777777" w:rsidR="00977BB9" w:rsidRPr="000B5E8A" w:rsidRDefault="00977BB9" w:rsidP="00F4253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</w:tcPr>
          <w:p w14:paraId="7CD9020D" w14:textId="77777777" w:rsidR="00977BB9" w:rsidRPr="000B5E8A" w:rsidRDefault="00977BB9" w:rsidP="00F4253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2C30A090" w14:textId="77777777" w:rsidR="00977BB9" w:rsidRPr="000B5E8A" w:rsidRDefault="00977BB9" w:rsidP="00F4253B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Day 2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08C8742" w14:textId="77777777" w:rsidR="00977BB9" w:rsidRPr="000B5E8A" w:rsidRDefault="00977BB9" w:rsidP="00F4253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(Score)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A2DCBBE" w14:textId="77777777" w:rsidR="00977BB9" w:rsidRPr="000B5E8A" w:rsidRDefault="00977BB9" w:rsidP="00F4253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EDE68E" w14:textId="77777777" w:rsidR="00977BB9" w:rsidRPr="000B5E8A" w:rsidRDefault="00977BB9" w:rsidP="00F4253B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6B2A7B5" w14:textId="77777777" w:rsidR="00977BB9" w:rsidRPr="000B5E8A" w:rsidRDefault="00977BB9" w:rsidP="007B1650">
            <w:pPr>
              <w:widowControl/>
              <w:jc w:val="righ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3.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ED8A798" w14:textId="77777777" w:rsidR="00977BB9" w:rsidRPr="000B5E8A" w:rsidRDefault="00977BB9" w:rsidP="00F4253B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8A227B7" w14:textId="77777777" w:rsidR="00977BB9" w:rsidRPr="000B5E8A" w:rsidRDefault="00977BB9" w:rsidP="00F4253B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FDA8BD7" w14:textId="77777777" w:rsidR="00977BB9" w:rsidRPr="000B5E8A" w:rsidRDefault="00977BB9" w:rsidP="00F4253B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E33BAC0" w14:textId="77777777" w:rsidR="00977BB9" w:rsidRPr="000B5E8A" w:rsidRDefault="00977BB9" w:rsidP="00F4253B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1905D80" w14:textId="77777777" w:rsidR="00977BB9" w:rsidRPr="000B5E8A" w:rsidRDefault="00977BB9" w:rsidP="007B1650">
            <w:pPr>
              <w:widowControl/>
              <w:jc w:val="righ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3.0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A5FB3D1" w14:textId="77777777" w:rsidR="00977BB9" w:rsidRPr="000B5E8A" w:rsidRDefault="00977BB9" w:rsidP="00F4253B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4823B3C" w14:textId="77777777" w:rsidR="00977BB9" w:rsidRPr="000B5E8A" w:rsidRDefault="00977BB9" w:rsidP="00F4253B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977BB9" w:rsidRPr="000B5E8A" w14:paraId="1C7BECE5" w14:textId="77777777" w:rsidTr="00391FBF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0D9DA68" w14:textId="77777777" w:rsidR="00977BB9" w:rsidRPr="000B5E8A" w:rsidRDefault="00977BB9" w:rsidP="00F4253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209CC058" w14:textId="77777777" w:rsidR="00977BB9" w:rsidRPr="000B5E8A" w:rsidRDefault="00977BB9" w:rsidP="00F4253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388BAD69" w14:textId="77777777" w:rsidR="00977BB9" w:rsidRPr="000B5E8A" w:rsidRDefault="00977BB9" w:rsidP="00F4253B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1886CE2" w14:textId="77777777" w:rsidR="00977BB9" w:rsidRPr="000B5E8A" w:rsidRDefault="00977BB9" w:rsidP="00F4253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C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hange from Day 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9C60ED7" w14:textId="77777777" w:rsidR="00977BB9" w:rsidRPr="000B5E8A" w:rsidRDefault="00977BB9" w:rsidP="00F4253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E3427CB" w14:textId="77777777" w:rsidR="00977BB9" w:rsidRPr="000B5E8A" w:rsidRDefault="00977BB9" w:rsidP="00F4253B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8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1E780D8" w14:textId="77777777" w:rsidR="00977BB9" w:rsidRPr="000B5E8A" w:rsidRDefault="00977BB9" w:rsidP="007B1650">
            <w:pPr>
              <w:widowControl/>
              <w:jc w:val="righ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6946C019" w14:textId="77777777" w:rsidR="00977BB9" w:rsidRPr="000B5E8A" w:rsidRDefault="00977BB9" w:rsidP="00F4253B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A4472EB" w14:textId="77777777" w:rsidR="00977BB9" w:rsidRPr="000B5E8A" w:rsidRDefault="00977BB9" w:rsidP="00F4253B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2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F99A89" w14:textId="77777777" w:rsidR="00977BB9" w:rsidRPr="000B5E8A" w:rsidRDefault="00977BB9" w:rsidP="00F4253B">
            <w:pPr>
              <w:widowControl/>
              <w:jc w:val="left"/>
              <w:rPr>
                <w:rFonts w:eastAsia="Times New Roman"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8AA223C" w14:textId="77777777" w:rsidR="00977BB9" w:rsidRPr="000B5E8A" w:rsidRDefault="00977BB9" w:rsidP="00F4253B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16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1F00E92" w14:textId="77777777" w:rsidR="00977BB9" w:rsidRPr="000B5E8A" w:rsidRDefault="00977BB9" w:rsidP="007B1650">
            <w:pPr>
              <w:widowControl/>
              <w:jc w:val="righ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0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16BC86A" w14:textId="77777777" w:rsidR="00977BB9" w:rsidRPr="000B5E8A" w:rsidRDefault="00977BB9" w:rsidP="00F4253B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±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1EF44807" w14:textId="77777777" w:rsidR="00977BB9" w:rsidRPr="000B5E8A" w:rsidRDefault="00977BB9" w:rsidP="00F4253B">
            <w:pPr>
              <w:widowControl/>
              <w:jc w:val="left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0.0</w:t>
            </w:r>
          </w:p>
        </w:tc>
      </w:tr>
      <w:tr w:rsidR="00977BB9" w:rsidRPr="000B5E8A" w14:paraId="14CF74D8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93BBC95" w14:textId="77777777" w:rsidR="00977BB9" w:rsidRPr="000B5E8A" w:rsidRDefault="00977BB9" w:rsidP="00F4253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</w:tcPr>
          <w:p w14:paraId="63BE88D7" w14:textId="77777777" w:rsidR="00977BB9" w:rsidRPr="000B5E8A" w:rsidRDefault="00977BB9" w:rsidP="00F4253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F94870F" w14:textId="77777777" w:rsidR="00977BB9" w:rsidRPr="000B5E8A" w:rsidRDefault="00977BB9" w:rsidP="00F4253B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00E13F5" w14:textId="77777777" w:rsidR="00977BB9" w:rsidRPr="000B5E8A" w:rsidRDefault="00977BB9" w:rsidP="00F4253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G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roup difference [95% CI], </w:t>
            </w:r>
            <w:r w:rsidRPr="000B5E8A">
              <w:rPr>
                <w:rFonts w:eastAsia="游ゴシック" w:cs="Times New Roman"/>
                <w:i/>
                <w:iCs/>
                <w:color w:val="000000"/>
                <w:kern w:val="0"/>
                <w:szCs w:val="21"/>
              </w:rPr>
              <w:t>t</w:t>
            </w:r>
            <w:r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test p value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72058BF" w14:textId="77777777" w:rsidR="00977BB9" w:rsidRPr="000B5E8A" w:rsidRDefault="00977BB9" w:rsidP="00F4253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EF980D0" w14:textId="77777777" w:rsidR="00977BB9" w:rsidRPr="000B5E8A" w:rsidRDefault="00977BB9" w:rsidP="00F4253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-0.1 [-0.2, 0.1], p = 0.354</w:t>
            </w:r>
          </w:p>
        </w:tc>
      </w:tr>
      <w:tr w:rsidR="00977BB9" w:rsidRPr="000B5E8A" w14:paraId="7F1B7FB7" w14:textId="77777777" w:rsidTr="00682285">
        <w:trPr>
          <w:trHeight w:val="36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C24EAB" w14:textId="77777777" w:rsidR="00977BB9" w:rsidRPr="000B5E8A" w:rsidRDefault="00977BB9" w:rsidP="00F4253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A50EBE9" w14:textId="77777777" w:rsidR="00977BB9" w:rsidRPr="000B5E8A" w:rsidRDefault="00977BB9" w:rsidP="00F4253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7711CD" w14:textId="77777777" w:rsidR="00977BB9" w:rsidRPr="000B5E8A" w:rsidRDefault="00977BB9" w:rsidP="00F4253B">
            <w:pPr>
              <w:widowControl/>
              <w:jc w:val="center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F2BC3D" w14:textId="77777777" w:rsidR="00977BB9" w:rsidRPr="000B5E8A" w:rsidRDefault="00977BB9" w:rsidP="00F4253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  <w:r w:rsidRPr="000B5E8A">
              <w:rPr>
                <w:rFonts w:eastAsia="游ゴシック" w:cs="Times New Roman" w:hint="eastAsia"/>
                <w:color w:val="000000"/>
                <w:kern w:val="0"/>
                <w:szCs w:val="21"/>
              </w:rPr>
              <w:t>A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>NCOVA group difference estimate [95% CI], p value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A2C5709" w14:textId="77777777" w:rsidR="00977BB9" w:rsidRPr="000B5E8A" w:rsidRDefault="00977BB9" w:rsidP="00F4253B">
            <w:pPr>
              <w:widowControl/>
              <w:jc w:val="left"/>
              <w:rPr>
                <w:rFonts w:eastAsia="游ゴシック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gridSpan w:val="9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13DD3E" w14:textId="77777777" w:rsidR="00977BB9" w:rsidRPr="000B5E8A" w:rsidRDefault="00977BB9" w:rsidP="00F4253B">
            <w:pPr>
              <w:widowControl/>
              <w:jc w:val="center"/>
              <w:rPr>
                <w:rFonts w:cs="Times New Roman"/>
                <w:kern w:val="0"/>
                <w:szCs w:val="21"/>
              </w:rPr>
            </w:pPr>
            <w:r w:rsidRPr="000B5E8A">
              <w:rPr>
                <w:rFonts w:eastAsia="游ゴシック" w:cs="Times New Roman"/>
                <w:color w:val="000000"/>
                <w:kern w:val="0"/>
                <w:szCs w:val="21"/>
              </w:rPr>
              <w:t xml:space="preserve">-0.1 [-0.2, 0.1], p = 0.205 </w:t>
            </w:r>
            <w:r w:rsidRPr="000B5E8A">
              <w:rPr>
                <w:rFonts w:eastAsia="游ゴシック" w:cs="Times New Roman"/>
                <w:color w:val="000000"/>
                <w:kern w:val="0"/>
                <w:szCs w:val="21"/>
                <w:vertAlign w:val="superscript"/>
              </w:rPr>
              <w:t>#</w:t>
            </w:r>
          </w:p>
        </w:tc>
      </w:tr>
    </w:tbl>
    <w:p w14:paraId="5CFF9AC5" w14:textId="77777777" w:rsidR="00977BB9" w:rsidRPr="000B5E8A" w:rsidRDefault="00977BB9" w:rsidP="00187B5D">
      <w:pPr>
        <w:widowControl/>
        <w:jc w:val="left"/>
      </w:pPr>
    </w:p>
    <w:p w14:paraId="54E16B2E" w14:textId="77777777" w:rsidR="00977BB9" w:rsidRPr="000B5E8A" w:rsidRDefault="00977BB9" w:rsidP="00482ADB">
      <w:r w:rsidRPr="000B5E8A">
        <w:t xml:space="preserve">Group difference: </w:t>
      </w:r>
      <w:r>
        <w:t>d</w:t>
      </w:r>
      <w:r w:rsidRPr="000B5E8A">
        <w:t>ifferences between groups (</w:t>
      </w:r>
      <w:r w:rsidRPr="000B5E8A">
        <w:rPr>
          <w:rFonts w:eastAsia="ＭＳ 明朝" w:cs="Times New Roman"/>
        </w:rPr>
        <w:t>amino</w:t>
      </w:r>
      <w:r w:rsidRPr="000B5E8A">
        <w:t xml:space="preserve"> acid mixture group - </w:t>
      </w:r>
      <w:r w:rsidRPr="000B5E8A">
        <w:rPr>
          <w:rFonts w:eastAsia="ＭＳ 明朝" w:cs="Times New Roman"/>
        </w:rPr>
        <w:t>placebo</w:t>
      </w:r>
      <w:r w:rsidRPr="000B5E8A">
        <w:t xml:space="preserve"> group) </w:t>
      </w:r>
      <w:r>
        <w:t xml:space="preserve">in the </w:t>
      </w:r>
      <w:r w:rsidRPr="000B5E8A">
        <w:t xml:space="preserve">change from Day 0 and their 95% confidence intervals (95% CI). </w:t>
      </w:r>
      <w:r w:rsidRPr="000B5E8A">
        <w:rPr>
          <w:rFonts w:hint="eastAsia"/>
        </w:rPr>
        <w:t>t test</w:t>
      </w:r>
      <w:r w:rsidRPr="000B5E8A">
        <w:t xml:space="preserve">: </w:t>
      </w:r>
      <w:r>
        <w:t>c</w:t>
      </w:r>
      <w:r w:rsidRPr="000B5E8A">
        <w:rPr>
          <w:rFonts w:hint="eastAsia"/>
        </w:rPr>
        <w:t>omparison between</w:t>
      </w:r>
      <w:r w:rsidRPr="000B5E8A">
        <w:t xml:space="preserve"> groups </w:t>
      </w:r>
      <w:r>
        <w:t xml:space="preserve">in the </w:t>
      </w:r>
      <w:r w:rsidRPr="000B5E8A">
        <w:t xml:space="preserve">change from Day 0 by unpaired </w:t>
      </w:r>
      <w:r w:rsidRPr="000B5E8A">
        <w:rPr>
          <w:i/>
          <w:iCs/>
        </w:rPr>
        <w:t>t</w:t>
      </w:r>
      <w:r>
        <w:t xml:space="preserve"> </w:t>
      </w:r>
      <w:r w:rsidRPr="000B5E8A">
        <w:t xml:space="preserve">test. </w:t>
      </w:r>
      <w:r w:rsidRPr="000B5E8A">
        <w:rPr>
          <w:rFonts w:hint="eastAsia"/>
        </w:rPr>
        <w:t>ANCOVA</w:t>
      </w:r>
      <w:r w:rsidRPr="000B5E8A">
        <w:t xml:space="preserve">: </w:t>
      </w:r>
      <w:r>
        <w:t>a</w:t>
      </w:r>
      <w:r w:rsidRPr="000B5E8A">
        <w:t xml:space="preserve">nalysis of covariance adjusted for baseline value (Day 0), years of education and ApoE4 type. *: P&lt;0.05. #: ANCOVA </w:t>
      </w:r>
      <w:r>
        <w:t xml:space="preserve">results </w:t>
      </w:r>
      <w:r w:rsidRPr="000B5E8A">
        <w:t>excluding baseline value</w:t>
      </w:r>
      <w:r>
        <w:t>s</w:t>
      </w:r>
      <w:r w:rsidRPr="000B5E8A">
        <w:t xml:space="preserve"> from the covariates because the baseline values of all subjects were the same. SD: </w:t>
      </w:r>
      <w:r w:rsidRPr="000B5E8A">
        <w:rPr>
          <w:rFonts w:eastAsia="ＭＳ 明朝" w:cs="Times New Roman"/>
        </w:rPr>
        <w:t>standard deviation</w:t>
      </w:r>
      <w:r w:rsidRPr="000B5E8A">
        <w:t xml:space="preserve">, FAB: </w:t>
      </w:r>
      <w:r w:rsidRPr="000B5E8A">
        <w:rPr>
          <w:rFonts w:hint="eastAsia"/>
        </w:rPr>
        <w:t>Frontal Assessment Battery</w:t>
      </w:r>
      <w:r w:rsidRPr="000B5E8A">
        <w:t xml:space="preserve">. </w:t>
      </w:r>
      <w:r w:rsidRPr="000B5E8A">
        <w:rPr>
          <w:rFonts w:eastAsia="ＭＳ 明朝" w:cs="Times New Roman"/>
        </w:rPr>
        <w:t>For</w:t>
      </w:r>
      <w:r w:rsidRPr="000B5E8A">
        <w:t xml:space="preserve"> the </w:t>
      </w:r>
      <w:r w:rsidRPr="000B5E8A">
        <w:rPr>
          <w:rFonts w:eastAsia="ＭＳ 明朝" w:cs="Times New Roman"/>
        </w:rPr>
        <w:t>results</w:t>
      </w:r>
      <w:r w:rsidRPr="000B5E8A">
        <w:t xml:space="preserve"> displayed as </w:t>
      </w:r>
      <w:r>
        <w:t>"</w:t>
      </w:r>
      <w:r w:rsidRPr="000B5E8A">
        <w:t>---</w:t>
      </w:r>
      <w:r>
        <w:t>"</w:t>
      </w:r>
      <w:r w:rsidRPr="000B5E8A">
        <w:t>, there was no variation in the data</w:t>
      </w:r>
      <w:r w:rsidRPr="000B5E8A">
        <w:rPr>
          <w:rFonts w:eastAsia="ＭＳ 明朝" w:cs="Times New Roman"/>
        </w:rPr>
        <w:t>,</w:t>
      </w:r>
      <w:r w:rsidRPr="000B5E8A">
        <w:t xml:space="preserve"> and statistical tests could not be performed.</w:t>
      </w:r>
    </w:p>
    <w:p w14:paraId="66D9A7F7" w14:textId="77777777" w:rsidR="00977BB9" w:rsidRPr="000B5E8A" w:rsidRDefault="00977BB9" w:rsidP="00B47B68"/>
    <w:p w14:paraId="470D89EB" w14:textId="77777777" w:rsidR="00977BB9" w:rsidRPr="000B5E8A" w:rsidRDefault="00977BB9" w:rsidP="00187B5D">
      <w:pPr>
        <w:widowControl/>
        <w:jc w:val="left"/>
      </w:pPr>
    </w:p>
    <w:sectPr w:rsidR="00977BB9" w:rsidRPr="000B5E8A" w:rsidSect="00C204F7">
      <w:footerReference w:type="default" r:id="rId7"/>
      <w:pgSz w:w="16838" w:h="11906" w:orient="landscape"/>
      <w:pgMar w:top="1701" w:right="1985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28037BD" w14:textId="77777777" w:rsidR="00D74EB6" w:rsidRDefault="00D74EB6" w:rsidP="002B12FB">
      <w:r>
        <w:separator/>
      </w:r>
    </w:p>
  </w:endnote>
  <w:endnote w:type="continuationSeparator" w:id="0">
    <w:p w14:paraId="1F0B3DDB" w14:textId="77777777" w:rsidR="00D74EB6" w:rsidRDefault="00D74EB6" w:rsidP="002B12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5394169"/>
      <w:docPartObj>
        <w:docPartGallery w:val="Page Numbers (Bottom of Page)"/>
        <w:docPartUnique/>
      </w:docPartObj>
    </w:sdtPr>
    <w:sdtEndPr/>
    <w:sdtContent>
      <w:p w14:paraId="560550B8" w14:textId="223093AF" w:rsidR="002B12FB" w:rsidRDefault="002B12FB">
        <w:pPr>
          <w:pStyle w:val="ac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ja-JP"/>
          </w:rPr>
          <w:t>2</w:t>
        </w:r>
        <w:r>
          <w:fldChar w:fldCharType="end"/>
        </w:r>
      </w:p>
    </w:sdtContent>
  </w:sdt>
  <w:p w14:paraId="3CB77631" w14:textId="77777777" w:rsidR="002B12FB" w:rsidRDefault="002B12FB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4D3A295" w14:textId="77777777" w:rsidR="00D74EB6" w:rsidRDefault="00D74EB6" w:rsidP="002B12FB">
      <w:r>
        <w:separator/>
      </w:r>
    </w:p>
  </w:footnote>
  <w:footnote w:type="continuationSeparator" w:id="0">
    <w:p w14:paraId="786E0F9D" w14:textId="77777777" w:rsidR="00D74EB6" w:rsidRDefault="00D74EB6" w:rsidP="002B12F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BE9124F"/>
    <w:multiLevelType w:val="hybridMultilevel"/>
    <w:tmpl w:val="6B0282D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D8E4119"/>
    <w:multiLevelType w:val="hybridMultilevel"/>
    <w:tmpl w:val="38603394"/>
    <w:lvl w:ilvl="0" w:tplc="7B02725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AE80304" w:tentative="1">
      <w:start w:val="1"/>
      <w:numFmt w:val="aiueoFullWidth"/>
      <w:lvlText w:val="(%2)"/>
      <w:lvlJc w:val="left"/>
      <w:pPr>
        <w:ind w:left="840" w:hanging="420"/>
      </w:pPr>
    </w:lvl>
    <w:lvl w:ilvl="2" w:tplc="FD1CCE72" w:tentative="1">
      <w:start w:val="1"/>
      <w:numFmt w:val="decimalEnclosedCircle"/>
      <w:lvlText w:val="%3"/>
      <w:lvlJc w:val="left"/>
      <w:pPr>
        <w:ind w:left="1260" w:hanging="420"/>
      </w:pPr>
    </w:lvl>
    <w:lvl w:ilvl="3" w:tplc="A5BC8FC4" w:tentative="1">
      <w:start w:val="1"/>
      <w:numFmt w:val="decimal"/>
      <w:lvlText w:val="%4."/>
      <w:lvlJc w:val="left"/>
      <w:pPr>
        <w:ind w:left="1680" w:hanging="420"/>
      </w:pPr>
    </w:lvl>
    <w:lvl w:ilvl="4" w:tplc="C29C7CF8" w:tentative="1">
      <w:start w:val="1"/>
      <w:numFmt w:val="aiueoFullWidth"/>
      <w:lvlText w:val="(%5)"/>
      <w:lvlJc w:val="left"/>
      <w:pPr>
        <w:ind w:left="2100" w:hanging="420"/>
      </w:pPr>
    </w:lvl>
    <w:lvl w:ilvl="5" w:tplc="BEBA6DEA" w:tentative="1">
      <w:start w:val="1"/>
      <w:numFmt w:val="decimalEnclosedCircle"/>
      <w:lvlText w:val="%6"/>
      <w:lvlJc w:val="left"/>
      <w:pPr>
        <w:ind w:left="2520" w:hanging="420"/>
      </w:pPr>
    </w:lvl>
    <w:lvl w:ilvl="6" w:tplc="345C0CF0" w:tentative="1">
      <w:start w:val="1"/>
      <w:numFmt w:val="decimal"/>
      <w:lvlText w:val="%7."/>
      <w:lvlJc w:val="left"/>
      <w:pPr>
        <w:ind w:left="2940" w:hanging="420"/>
      </w:pPr>
    </w:lvl>
    <w:lvl w:ilvl="7" w:tplc="D9A8A5BC" w:tentative="1">
      <w:start w:val="1"/>
      <w:numFmt w:val="aiueoFullWidth"/>
      <w:lvlText w:val="(%8)"/>
      <w:lvlJc w:val="left"/>
      <w:pPr>
        <w:ind w:left="3360" w:hanging="420"/>
      </w:pPr>
    </w:lvl>
    <w:lvl w:ilvl="8" w:tplc="A6827C5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11F768B7"/>
    <w:multiLevelType w:val="hybridMultilevel"/>
    <w:tmpl w:val="0F3A950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184A0F25"/>
    <w:multiLevelType w:val="hybridMultilevel"/>
    <w:tmpl w:val="5344CB9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4E1532BB"/>
    <w:multiLevelType w:val="hybridMultilevel"/>
    <w:tmpl w:val="B5ECAD36"/>
    <w:lvl w:ilvl="0" w:tplc="8ADCB82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3E908F8E" w:tentative="1">
      <w:start w:val="1"/>
      <w:numFmt w:val="aiueoFullWidth"/>
      <w:lvlText w:val="(%2)"/>
      <w:lvlJc w:val="left"/>
      <w:pPr>
        <w:ind w:left="840" w:hanging="420"/>
      </w:pPr>
    </w:lvl>
    <w:lvl w:ilvl="2" w:tplc="9F340CAA" w:tentative="1">
      <w:start w:val="1"/>
      <w:numFmt w:val="decimalEnclosedCircle"/>
      <w:lvlText w:val="%3"/>
      <w:lvlJc w:val="left"/>
      <w:pPr>
        <w:ind w:left="1260" w:hanging="420"/>
      </w:pPr>
    </w:lvl>
    <w:lvl w:ilvl="3" w:tplc="2AB23E86" w:tentative="1">
      <w:start w:val="1"/>
      <w:numFmt w:val="decimal"/>
      <w:lvlText w:val="%4."/>
      <w:lvlJc w:val="left"/>
      <w:pPr>
        <w:ind w:left="1680" w:hanging="420"/>
      </w:pPr>
    </w:lvl>
    <w:lvl w:ilvl="4" w:tplc="E63EA042" w:tentative="1">
      <w:start w:val="1"/>
      <w:numFmt w:val="aiueoFullWidth"/>
      <w:lvlText w:val="(%5)"/>
      <w:lvlJc w:val="left"/>
      <w:pPr>
        <w:ind w:left="2100" w:hanging="420"/>
      </w:pPr>
    </w:lvl>
    <w:lvl w:ilvl="5" w:tplc="AF4438FC" w:tentative="1">
      <w:start w:val="1"/>
      <w:numFmt w:val="decimalEnclosedCircle"/>
      <w:lvlText w:val="%6"/>
      <w:lvlJc w:val="left"/>
      <w:pPr>
        <w:ind w:left="2520" w:hanging="420"/>
      </w:pPr>
    </w:lvl>
    <w:lvl w:ilvl="6" w:tplc="65BC462C" w:tentative="1">
      <w:start w:val="1"/>
      <w:numFmt w:val="decimal"/>
      <w:lvlText w:val="%7."/>
      <w:lvlJc w:val="left"/>
      <w:pPr>
        <w:ind w:left="2940" w:hanging="420"/>
      </w:pPr>
    </w:lvl>
    <w:lvl w:ilvl="7" w:tplc="70C47034" w:tentative="1">
      <w:start w:val="1"/>
      <w:numFmt w:val="aiueoFullWidth"/>
      <w:lvlText w:val="(%8)"/>
      <w:lvlJc w:val="left"/>
      <w:pPr>
        <w:ind w:left="3360" w:hanging="420"/>
      </w:pPr>
    </w:lvl>
    <w:lvl w:ilvl="8" w:tplc="EB66299E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67870270"/>
    <w:multiLevelType w:val="hybridMultilevel"/>
    <w:tmpl w:val="8BA83F26"/>
    <w:lvl w:ilvl="0" w:tplc="BFE2E7CA">
      <w:numFmt w:val="bullet"/>
      <w:lvlText w:val="※"/>
      <w:lvlJc w:val="left"/>
      <w:pPr>
        <w:ind w:left="360" w:hanging="360"/>
      </w:pPr>
      <w:rPr>
        <w:rFonts w:ascii="游明朝" w:eastAsia="游明朝" w:hAnsi="游明朝" w:cs="Times New Roman" w:hint="eastAsia"/>
      </w:rPr>
    </w:lvl>
    <w:lvl w:ilvl="1" w:tplc="B40A9A34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411052F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2E477D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194863A8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83DADCE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5E85A4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BC6ACE88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544EE0C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67F97C8B"/>
    <w:multiLevelType w:val="hybridMultilevel"/>
    <w:tmpl w:val="D8EA3AA4"/>
    <w:lvl w:ilvl="0" w:tplc="94146CB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05205F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889C723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2B0F40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B9AF06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1B7820EE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EDA6CD2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27205510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D86A162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7" w15:restartNumberingAfterBreak="0">
    <w:nsid w:val="69BD4DE4"/>
    <w:multiLevelType w:val="hybridMultilevel"/>
    <w:tmpl w:val="0CFED124"/>
    <w:lvl w:ilvl="0" w:tplc="CEE22C8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B3205BF8" w:tentative="1">
      <w:start w:val="1"/>
      <w:numFmt w:val="aiueoFullWidth"/>
      <w:lvlText w:val="(%2)"/>
      <w:lvlJc w:val="left"/>
      <w:pPr>
        <w:ind w:left="840" w:hanging="420"/>
      </w:pPr>
    </w:lvl>
    <w:lvl w:ilvl="2" w:tplc="D30C3098" w:tentative="1">
      <w:start w:val="1"/>
      <w:numFmt w:val="decimalEnclosedCircle"/>
      <w:lvlText w:val="%3"/>
      <w:lvlJc w:val="left"/>
      <w:pPr>
        <w:ind w:left="1260" w:hanging="420"/>
      </w:pPr>
    </w:lvl>
    <w:lvl w:ilvl="3" w:tplc="9D680412" w:tentative="1">
      <w:start w:val="1"/>
      <w:numFmt w:val="decimal"/>
      <w:lvlText w:val="%4."/>
      <w:lvlJc w:val="left"/>
      <w:pPr>
        <w:ind w:left="1680" w:hanging="420"/>
      </w:pPr>
    </w:lvl>
    <w:lvl w:ilvl="4" w:tplc="9A043BF2" w:tentative="1">
      <w:start w:val="1"/>
      <w:numFmt w:val="aiueoFullWidth"/>
      <w:lvlText w:val="(%5)"/>
      <w:lvlJc w:val="left"/>
      <w:pPr>
        <w:ind w:left="2100" w:hanging="420"/>
      </w:pPr>
    </w:lvl>
    <w:lvl w:ilvl="5" w:tplc="31283C1C" w:tentative="1">
      <w:start w:val="1"/>
      <w:numFmt w:val="decimalEnclosedCircle"/>
      <w:lvlText w:val="%6"/>
      <w:lvlJc w:val="left"/>
      <w:pPr>
        <w:ind w:left="2520" w:hanging="420"/>
      </w:pPr>
    </w:lvl>
    <w:lvl w:ilvl="6" w:tplc="4DB6BF4A" w:tentative="1">
      <w:start w:val="1"/>
      <w:numFmt w:val="decimal"/>
      <w:lvlText w:val="%7."/>
      <w:lvlJc w:val="left"/>
      <w:pPr>
        <w:ind w:left="2940" w:hanging="420"/>
      </w:pPr>
    </w:lvl>
    <w:lvl w:ilvl="7" w:tplc="34C489BE" w:tentative="1">
      <w:start w:val="1"/>
      <w:numFmt w:val="aiueoFullWidth"/>
      <w:lvlText w:val="(%8)"/>
      <w:lvlJc w:val="left"/>
      <w:pPr>
        <w:ind w:left="3360" w:hanging="420"/>
      </w:pPr>
    </w:lvl>
    <w:lvl w:ilvl="8" w:tplc="A24606C8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6D0D6828"/>
    <w:multiLevelType w:val="hybridMultilevel"/>
    <w:tmpl w:val="DD4AF0D8"/>
    <w:lvl w:ilvl="0" w:tplc="14543E00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theme="minorBidi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5"/>
  </w:num>
  <w:num w:numId="4">
    <w:abstractNumId w:val="1"/>
  </w:num>
  <w:num w:numId="5">
    <w:abstractNumId w:val="7"/>
  </w:num>
  <w:num w:numId="6">
    <w:abstractNumId w:val="2"/>
  </w:num>
  <w:num w:numId="7">
    <w:abstractNumId w:val="3"/>
  </w:num>
  <w:num w:numId="8">
    <w:abstractNumId w:val="8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2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977BB9"/>
    <w:rsid w:val="00035E00"/>
    <w:rsid w:val="002B12FB"/>
    <w:rsid w:val="002C0142"/>
    <w:rsid w:val="005B233B"/>
    <w:rsid w:val="005F5865"/>
    <w:rsid w:val="008F2383"/>
    <w:rsid w:val="00977BB9"/>
    <w:rsid w:val="00BC7A73"/>
    <w:rsid w:val="00D74EB6"/>
    <w:rsid w:val="00F318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E93D279"/>
  <w15:chartTrackingRefBased/>
  <w15:docId w15:val="{3A362B17-3F87-47B5-9AE7-37759027D6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BB9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977BB9"/>
    <w:pPr>
      <w:keepNext/>
      <w:outlineLvl w:val="0"/>
    </w:pPr>
    <w:rPr>
      <w:rFonts w:eastAsia="Times New Roman" w:cstheme="majorBidi"/>
      <w:b/>
      <w:sz w:val="24"/>
      <w:szCs w:val="24"/>
    </w:rPr>
  </w:style>
  <w:style w:type="paragraph" w:styleId="2">
    <w:name w:val="heading 2"/>
    <w:basedOn w:val="a"/>
    <w:next w:val="a"/>
    <w:link w:val="20"/>
    <w:uiPriority w:val="9"/>
    <w:unhideWhenUsed/>
    <w:qFormat/>
    <w:rsid w:val="00977BB9"/>
    <w:pPr>
      <w:keepNext/>
      <w:outlineLvl w:val="1"/>
    </w:pPr>
    <w:rPr>
      <w:rFonts w:eastAsiaTheme="majorEastAsia" w:cstheme="majorBidi"/>
      <w:sz w:val="22"/>
    </w:rPr>
  </w:style>
  <w:style w:type="paragraph" w:styleId="3">
    <w:name w:val="heading 3"/>
    <w:basedOn w:val="a"/>
    <w:next w:val="a"/>
    <w:link w:val="30"/>
    <w:uiPriority w:val="9"/>
    <w:unhideWhenUsed/>
    <w:qFormat/>
    <w:rsid w:val="00977BB9"/>
    <w:pPr>
      <w:keepNext/>
      <w:ind w:leftChars="100" w:left="100" w:rightChars="100" w:right="100"/>
      <w:outlineLvl w:val="2"/>
    </w:pPr>
    <w:rPr>
      <w:rFonts w:eastAsiaTheme="majorEastAsia" w:cstheme="majorBidi"/>
      <w:b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977BB9"/>
    <w:rPr>
      <w:rFonts w:ascii="Times New Roman" w:eastAsia="Times New Roman" w:hAnsi="Times New Roman" w:cstheme="majorBidi"/>
      <w:b/>
      <w:sz w:val="24"/>
      <w:szCs w:val="24"/>
    </w:rPr>
  </w:style>
  <w:style w:type="character" w:customStyle="1" w:styleId="20">
    <w:name w:val="見出し 2 (文字)"/>
    <w:basedOn w:val="a0"/>
    <w:link w:val="2"/>
    <w:uiPriority w:val="9"/>
    <w:rsid w:val="00977BB9"/>
    <w:rPr>
      <w:rFonts w:ascii="Times New Roman" w:eastAsiaTheme="majorEastAsia" w:hAnsi="Times New Roman" w:cstheme="majorBidi"/>
      <w:sz w:val="22"/>
    </w:rPr>
  </w:style>
  <w:style w:type="character" w:customStyle="1" w:styleId="30">
    <w:name w:val="見出し 3 (文字)"/>
    <w:basedOn w:val="a0"/>
    <w:link w:val="3"/>
    <w:uiPriority w:val="9"/>
    <w:rsid w:val="00977BB9"/>
    <w:rPr>
      <w:rFonts w:ascii="Times New Roman" w:eastAsiaTheme="majorEastAsia" w:hAnsi="Times New Roman" w:cstheme="majorBidi"/>
      <w:b/>
    </w:rPr>
  </w:style>
  <w:style w:type="paragraph" w:styleId="a3">
    <w:name w:val="Balloon Text"/>
    <w:basedOn w:val="a"/>
    <w:link w:val="a4"/>
    <w:uiPriority w:val="99"/>
    <w:semiHidden/>
    <w:unhideWhenUsed/>
    <w:rsid w:val="00977BB9"/>
    <w:rPr>
      <w:rFonts w:asciiTheme="majorHAnsi" w:eastAsiaTheme="majorEastAsia" w:hAnsiTheme="majorHAnsi" w:cstheme="majorBidi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77BB9"/>
    <w:rPr>
      <w:rFonts w:asciiTheme="majorHAnsi" w:eastAsiaTheme="majorEastAsia" w:hAnsiTheme="majorHAnsi" w:cstheme="majorBidi"/>
      <w:sz w:val="18"/>
      <w:szCs w:val="18"/>
    </w:rPr>
  </w:style>
  <w:style w:type="paragraph" w:customStyle="1" w:styleId="11">
    <w:name w:val="スタイル1"/>
    <w:basedOn w:val="1"/>
    <w:link w:val="12"/>
    <w:qFormat/>
    <w:rsid w:val="00977BB9"/>
  </w:style>
  <w:style w:type="character" w:customStyle="1" w:styleId="12">
    <w:name w:val="スタイル1 (文字)"/>
    <w:basedOn w:val="10"/>
    <w:link w:val="11"/>
    <w:rsid w:val="00977BB9"/>
    <w:rPr>
      <w:rFonts w:ascii="Times New Roman" w:eastAsia="Times New Roman" w:hAnsi="Times New Roman" w:cstheme="majorBidi"/>
      <w:b/>
      <w:sz w:val="24"/>
      <w:szCs w:val="24"/>
    </w:rPr>
  </w:style>
  <w:style w:type="paragraph" w:customStyle="1" w:styleId="paper">
    <w:name w:val="paper"/>
    <w:basedOn w:val="11"/>
    <w:link w:val="paper0"/>
    <w:qFormat/>
    <w:rsid w:val="00977BB9"/>
  </w:style>
  <w:style w:type="character" w:customStyle="1" w:styleId="paper0">
    <w:name w:val="paper (文字)"/>
    <w:basedOn w:val="12"/>
    <w:link w:val="paper"/>
    <w:rsid w:val="00977BB9"/>
    <w:rPr>
      <w:rFonts w:ascii="Times New Roman" w:eastAsia="Times New Roman" w:hAnsi="Times New Roman" w:cstheme="majorBidi"/>
      <w:b/>
      <w:sz w:val="24"/>
      <w:szCs w:val="24"/>
    </w:rPr>
  </w:style>
  <w:style w:type="character" w:styleId="a5">
    <w:name w:val="annotation reference"/>
    <w:basedOn w:val="a0"/>
    <w:uiPriority w:val="99"/>
    <w:semiHidden/>
    <w:unhideWhenUsed/>
    <w:rsid w:val="00977BB9"/>
    <w:rPr>
      <w:rFonts w:ascii="Tahoma" w:hAnsi="Tahoma" w:cs="Tahoma"/>
      <w:b w:val="0"/>
      <w:i w:val="0"/>
      <w:caps w:val="0"/>
      <w:strike w:val="0"/>
      <w:sz w:val="16"/>
      <w:szCs w:val="18"/>
      <w:u w:val="none"/>
    </w:rPr>
  </w:style>
  <w:style w:type="paragraph" w:styleId="a6">
    <w:name w:val="annotation text"/>
    <w:basedOn w:val="a"/>
    <w:link w:val="a7"/>
    <w:uiPriority w:val="99"/>
    <w:unhideWhenUsed/>
    <w:rsid w:val="00977BB9"/>
    <w:pPr>
      <w:jc w:val="left"/>
    </w:pPr>
    <w:rPr>
      <w:rFonts w:ascii="Tahoma" w:hAnsi="Tahoma" w:cs="Tahoma"/>
      <w:sz w:val="16"/>
    </w:rPr>
  </w:style>
  <w:style w:type="character" w:customStyle="1" w:styleId="a7">
    <w:name w:val="コメント文字列 (文字)"/>
    <w:basedOn w:val="a0"/>
    <w:link w:val="a6"/>
    <w:uiPriority w:val="99"/>
    <w:rsid w:val="00977BB9"/>
    <w:rPr>
      <w:rFonts w:ascii="Tahoma" w:hAnsi="Tahoma" w:cs="Tahoma"/>
      <w:sz w:val="16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977BB9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977BB9"/>
    <w:rPr>
      <w:rFonts w:ascii="Tahoma" w:hAnsi="Tahoma" w:cs="Tahoma"/>
      <w:b/>
      <w:bCs/>
      <w:sz w:val="16"/>
    </w:rPr>
  </w:style>
  <w:style w:type="paragraph" w:styleId="aa">
    <w:name w:val="header"/>
    <w:basedOn w:val="a"/>
    <w:link w:val="ab"/>
    <w:uiPriority w:val="99"/>
    <w:unhideWhenUsed/>
    <w:rsid w:val="00977BB9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977BB9"/>
    <w:rPr>
      <w:rFonts w:ascii="Times New Roman" w:hAnsi="Times New Roman"/>
    </w:rPr>
  </w:style>
  <w:style w:type="paragraph" w:styleId="ac">
    <w:name w:val="footer"/>
    <w:basedOn w:val="a"/>
    <w:link w:val="ad"/>
    <w:uiPriority w:val="99"/>
    <w:unhideWhenUsed/>
    <w:rsid w:val="00977BB9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977BB9"/>
    <w:rPr>
      <w:rFonts w:ascii="Times New Roman" w:hAnsi="Times New Roman"/>
    </w:rPr>
  </w:style>
  <w:style w:type="character" w:styleId="ae">
    <w:name w:val="Hyperlink"/>
    <w:basedOn w:val="a0"/>
    <w:uiPriority w:val="99"/>
    <w:unhideWhenUsed/>
    <w:rsid w:val="00977BB9"/>
    <w:rPr>
      <w:color w:val="0563C1" w:themeColor="hyperlink"/>
      <w:u w:val="single"/>
    </w:rPr>
  </w:style>
  <w:style w:type="paragraph" w:styleId="af">
    <w:name w:val="Plain Text"/>
    <w:basedOn w:val="a"/>
    <w:link w:val="af0"/>
    <w:uiPriority w:val="99"/>
    <w:unhideWhenUsed/>
    <w:rsid w:val="00977BB9"/>
    <w:pPr>
      <w:jc w:val="left"/>
    </w:pPr>
    <w:rPr>
      <w:rFonts w:ascii="ＭＳ Ｐゴシック" w:eastAsia="ＭＳ Ｐゴシック" w:hAnsiTheme="minorHAnsi"/>
      <w:sz w:val="20"/>
      <w:szCs w:val="20"/>
    </w:rPr>
  </w:style>
  <w:style w:type="character" w:customStyle="1" w:styleId="af0">
    <w:name w:val="書式なし (文字)"/>
    <w:basedOn w:val="a0"/>
    <w:link w:val="af"/>
    <w:uiPriority w:val="99"/>
    <w:rsid w:val="00977BB9"/>
    <w:rPr>
      <w:rFonts w:ascii="ＭＳ Ｐゴシック" w:eastAsia="ＭＳ Ｐゴシック"/>
      <w:sz w:val="20"/>
      <w:szCs w:val="20"/>
    </w:rPr>
  </w:style>
  <w:style w:type="paragraph" w:styleId="af1">
    <w:name w:val="List Paragraph"/>
    <w:basedOn w:val="a"/>
    <w:uiPriority w:val="34"/>
    <w:qFormat/>
    <w:rsid w:val="00977BB9"/>
    <w:pPr>
      <w:ind w:leftChars="400" w:left="840"/>
    </w:pPr>
  </w:style>
  <w:style w:type="paragraph" w:styleId="af2">
    <w:name w:val="Revision"/>
    <w:hidden/>
    <w:uiPriority w:val="99"/>
    <w:semiHidden/>
    <w:rsid w:val="00977BB9"/>
    <w:rPr>
      <w:rFonts w:ascii="Times New Roman" w:hAnsi="Times New Roman"/>
    </w:rPr>
  </w:style>
  <w:style w:type="paragraph" w:customStyle="1" w:styleId="EndNoteBibliographyTitle">
    <w:name w:val="EndNote Bibliography Title"/>
    <w:basedOn w:val="a"/>
    <w:link w:val="EndNoteBibliographyTitle0"/>
    <w:rsid w:val="00977BB9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977BB9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977BB9"/>
    <w:pPr>
      <w:jc w:val="left"/>
    </w:pPr>
    <w:rPr>
      <w:rFonts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977BB9"/>
    <w:rPr>
      <w:rFonts w:ascii="Times New Roman" w:hAnsi="Times New Roman" w:cs="Times New Roman"/>
      <w:noProof/>
      <w:sz w:val="20"/>
    </w:rPr>
  </w:style>
  <w:style w:type="character" w:styleId="af3">
    <w:name w:val="FollowedHyperlink"/>
    <w:basedOn w:val="a0"/>
    <w:uiPriority w:val="99"/>
    <w:semiHidden/>
    <w:unhideWhenUsed/>
    <w:rsid w:val="00977BB9"/>
    <w:rPr>
      <w:color w:val="954F72" w:themeColor="followedHyperlink"/>
      <w:u w:val="single"/>
    </w:rPr>
  </w:style>
  <w:style w:type="table" w:styleId="af4">
    <w:name w:val="Table Grid"/>
    <w:basedOn w:val="a1"/>
    <w:uiPriority w:val="39"/>
    <w:rsid w:val="00977BB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5">
    <w:name w:val="Placeholder Text"/>
    <w:basedOn w:val="a0"/>
    <w:uiPriority w:val="99"/>
    <w:semiHidden/>
    <w:rsid w:val="00977BB9"/>
    <w:rPr>
      <w:color w:val="808080"/>
    </w:rPr>
  </w:style>
  <w:style w:type="character" w:customStyle="1" w:styleId="UnresolvedMention1">
    <w:name w:val="Unresolved Mention1"/>
    <w:basedOn w:val="a0"/>
    <w:uiPriority w:val="99"/>
    <w:semiHidden/>
    <w:unhideWhenUsed/>
    <w:rsid w:val="00977BB9"/>
    <w:rPr>
      <w:color w:val="605E5C"/>
      <w:shd w:val="clear" w:color="auto" w:fill="E1DFDD"/>
    </w:rPr>
  </w:style>
  <w:style w:type="character" w:styleId="af6">
    <w:name w:val="line number"/>
    <w:basedOn w:val="a0"/>
    <w:uiPriority w:val="99"/>
    <w:semiHidden/>
    <w:unhideWhenUsed/>
    <w:rsid w:val="00977BB9"/>
  </w:style>
  <w:style w:type="character" w:styleId="af7">
    <w:name w:val="Unresolved Mention"/>
    <w:basedOn w:val="a0"/>
    <w:uiPriority w:val="99"/>
    <w:rsid w:val="00977BB9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624</Words>
  <Characters>3557</Characters>
  <Application>Microsoft Office Word</Application>
  <DocSecurity>0</DocSecurity>
  <Lines>29</Lines>
  <Paragraphs>8</Paragraphs>
  <ScaleCrop>false</ScaleCrop>
  <Company/>
  <LinksUpToDate>false</LinksUpToDate>
  <CharactersWithSpaces>41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ihiro Takada</dc:creator>
  <cp:keywords/>
  <dc:description/>
  <cp:lastModifiedBy>Michihiro Takada</cp:lastModifiedBy>
  <cp:revision>4</cp:revision>
  <dcterms:created xsi:type="dcterms:W3CDTF">2022-06-06T09:44:00Z</dcterms:created>
  <dcterms:modified xsi:type="dcterms:W3CDTF">2022-06-06T09:46:00Z</dcterms:modified>
</cp:coreProperties>
</file>